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1B72A" w14:textId="2A789402" w:rsidR="00E6580A" w:rsidRPr="00E6580A" w:rsidRDefault="00E6580A" w:rsidP="00DC7AE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6580A">
        <w:rPr>
          <w:rFonts w:ascii="Times New Roman" w:hAnsi="Times New Roman" w:cs="Times New Roman"/>
          <w:b/>
          <w:sz w:val="24"/>
          <w:szCs w:val="24"/>
        </w:rPr>
        <w:t>Multimedia Appendi</w:t>
      </w:r>
      <w:r w:rsidR="00D95872">
        <w:rPr>
          <w:rFonts w:ascii="Times New Roman" w:hAnsi="Times New Roman" w:cs="Times New Roman"/>
          <w:b/>
          <w:sz w:val="24"/>
          <w:szCs w:val="24"/>
        </w:rPr>
        <w:t xml:space="preserve">x </w:t>
      </w:r>
      <w:r w:rsidR="006F4E30">
        <w:rPr>
          <w:rFonts w:ascii="Times New Roman" w:hAnsi="Times New Roman" w:cs="Times New Roman"/>
          <w:b/>
          <w:sz w:val="24"/>
          <w:szCs w:val="24"/>
        </w:rPr>
        <w:t>2</w:t>
      </w:r>
    </w:p>
    <w:p w14:paraId="29860EF4" w14:textId="77777777" w:rsidR="00422F8C" w:rsidRPr="00FF3198" w:rsidRDefault="00422F8C" w:rsidP="00422F8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26BB4B4" w14:textId="52DEAF0D" w:rsidR="00F86438" w:rsidRPr="00F86438" w:rsidRDefault="00792E28" w:rsidP="00FF3198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45E98EFB" wp14:editId="57118C18">
                <wp:simplePos x="0" y="0"/>
                <wp:positionH relativeFrom="column">
                  <wp:posOffset>-279356</wp:posOffset>
                </wp:positionH>
                <wp:positionV relativeFrom="paragraph">
                  <wp:posOffset>130810</wp:posOffset>
                </wp:positionV>
                <wp:extent cx="2761089" cy="289560"/>
                <wp:effectExtent l="0" t="0" r="0" b="0"/>
                <wp:wrapNone/>
                <wp:docPr id="39" name="矩形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1089" cy="28956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6B54FF" w14:textId="13635229" w:rsidR="00422F8C" w:rsidRPr="00422F8C" w:rsidRDefault="00422F8C" w:rsidP="00792E2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D</w:t>
                            </w:r>
                            <w:r w:rsidRPr="00422F8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ementia care intelligent recommender syste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E98EFB" id="矩形 39" o:spid="_x0000_s1026" style="position:absolute;left:0;text-align:left;margin-left:-22pt;margin-top:10.3pt;width:217.4pt;height:22.8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" filled="f" stroked="f" strokeweight="1pt">
                <v:textbox>
                  <w:txbxContent>
                    <w:p w14:paraId="1B6B54FF" w14:textId="13635229" w:rsidR="00422F8C" w:rsidRPr="00422F8C" w:rsidRDefault="00422F8C" w:rsidP="00792E28">
                      <w:pPr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D</w:t>
                      </w:r>
                      <w:r w:rsidRPr="00422F8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ementia care intelligent recommender system</w:t>
                      </w:r>
                    </w:p>
                  </w:txbxContent>
                </v:textbox>
              </v:rect>
            </w:pict>
          </mc:Fallback>
        </mc:AlternateContent>
      </w:r>
      <w:r w:rsidR="006844D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3E6BAAD2" wp14:editId="5F6948A5">
                <wp:simplePos x="0" y="0"/>
                <wp:positionH relativeFrom="column">
                  <wp:posOffset>2590165</wp:posOffset>
                </wp:positionH>
                <wp:positionV relativeFrom="paragraph">
                  <wp:posOffset>290874</wp:posOffset>
                </wp:positionV>
                <wp:extent cx="302260" cy="0"/>
                <wp:effectExtent l="0" t="63500" r="0" b="63500"/>
                <wp:wrapNone/>
                <wp:docPr id="38" name="直线箭头连接符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226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EC1CCCC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线箭头连接符 38" o:spid="_x0000_s1026" type="#_x0000_t32" style="position:absolute;left:0;text-align:left;margin-left:203.95pt;margin-top:22.9pt;width:23.8pt;height:0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" strokecolor="#f4b083 [1941]" strokeweight="2.25pt">
                <v:stroke endarrow="block" joinstyle="miter"/>
              </v:shape>
            </w:pict>
          </mc:Fallback>
        </mc:AlternateContent>
      </w:r>
      <w:r w:rsidR="00FD4091" w:rsidRPr="00FD4091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75648" behindDoc="0" locked="0" layoutInCell="1" allowOverlap="1" wp14:anchorId="31CF3B3C" wp14:editId="5E042A97">
            <wp:simplePos x="0" y="0"/>
            <wp:positionH relativeFrom="column">
              <wp:posOffset>3046730</wp:posOffset>
            </wp:positionH>
            <wp:positionV relativeFrom="paragraph">
              <wp:posOffset>156122</wp:posOffset>
            </wp:positionV>
            <wp:extent cx="1764030" cy="3257550"/>
            <wp:effectExtent l="88900" t="101600" r="90170" b="107950"/>
            <wp:wrapNone/>
            <wp:docPr id="3" name="图片 2" descr="图形用户界面, 应用程序&#10;&#10;中度可信度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60E92650-8F9E-5E3B-73CF-ACE4A94AC67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图形用户界面, 应用程序&#10;&#10;中度可信度描述已自动生成">
                      <a:extLst>
                        <a:ext uri="{FF2B5EF4-FFF2-40B4-BE49-F238E27FC236}">
                          <a16:creationId xmlns:a16="http://schemas.microsoft.com/office/drawing/2014/main" id="{60E92650-8F9E-5E3B-73CF-ACE4A94AC67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01" b="5416"/>
                    <a:stretch/>
                  </pic:blipFill>
                  <pic:spPr>
                    <a:xfrm>
                      <a:off x="0" y="0"/>
                      <a:ext cx="1764030" cy="3257550"/>
                    </a:xfrm>
                    <a:prstGeom prst="rect">
                      <a:avLst/>
                    </a:prstGeom>
                    <a:effectLst>
                      <a:outerShdw blurRad="63500" sx="102000" sy="102000" algn="ctr" rotWithShape="0">
                        <a:prstClr val="black">
                          <a:alpha val="40000"/>
                        </a:prstClr>
                      </a:outerShdw>
                    </a:effec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F31D092" w14:textId="71EE4F8B" w:rsidR="00FE10A3" w:rsidRDefault="00FE10A3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C3AF000" w14:textId="7F0DC6D9" w:rsidR="00F86438" w:rsidRDefault="00FC3FF8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9BEF8A4" wp14:editId="5BFE0023">
                <wp:simplePos x="0" y="0"/>
                <wp:positionH relativeFrom="column">
                  <wp:posOffset>817836</wp:posOffset>
                </wp:positionH>
                <wp:positionV relativeFrom="paragraph">
                  <wp:posOffset>19050</wp:posOffset>
                </wp:positionV>
                <wp:extent cx="1645285" cy="289560"/>
                <wp:effectExtent l="0" t="0" r="0" b="0"/>
                <wp:wrapNone/>
                <wp:docPr id="13" name="矩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5285" cy="28956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15118E" w14:textId="53636234" w:rsidR="005D5DA4" w:rsidRPr="005D5DA4" w:rsidRDefault="005D5DA4" w:rsidP="005D5DA4">
                            <w:pPr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5D5DA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Comprehensive evalu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BEF8A4" id="矩形 13" o:spid="_x0000_s1027" style="position:absolute;left:0;text-align:left;margin-left:64.4pt;margin-top:1.5pt;width:129.55pt;height:22.8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" filled="f" stroked="f" strokeweight="1pt">
                <v:textbox>
                  <w:txbxContent>
                    <w:p w14:paraId="4715118E" w14:textId="53636234" w:rsidR="005D5DA4" w:rsidRPr="005D5DA4" w:rsidRDefault="005D5DA4" w:rsidP="005D5DA4">
                      <w:pPr>
                        <w:rPr>
                          <w:rFonts w:hint="eastAsia"/>
                          <w:b/>
                          <w:bCs/>
                          <w:color w:val="000000" w:themeColor="text1"/>
                        </w:rPr>
                      </w:pPr>
                      <w:r w:rsidRPr="005D5DA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Comprehensive evaluatio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E3C2C5D" wp14:editId="18E64343">
                <wp:simplePos x="0" y="0"/>
                <wp:positionH relativeFrom="column">
                  <wp:posOffset>2596427</wp:posOffset>
                </wp:positionH>
                <wp:positionV relativeFrom="paragraph">
                  <wp:posOffset>179705</wp:posOffset>
                </wp:positionV>
                <wp:extent cx="302260" cy="0"/>
                <wp:effectExtent l="0" t="63500" r="0" b="63500"/>
                <wp:wrapNone/>
                <wp:docPr id="11" name="直线箭头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226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C520B9D" id="直线箭头连接符 11" o:spid="_x0000_s1026" type="#_x0000_t32" style="position:absolute;left:0;text-align:left;margin-left:204.45pt;margin-top:14.15pt;width:23.8pt;height:0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" strokecolor="#f4b083 [1941]" strokeweight="2.25pt">
                <v:stroke endarrow="block" joinstyle="miter"/>
              </v:shape>
            </w:pict>
          </mc:Fallback>
        </mc:AlternateContent>
      </w:r>
      <w:r w:rsidR="00F15D4E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264BC06" wp14:editId="2D0AD735">
                <wp:simplePos x="0" y="0"/>
                <wp:positionH relativeFrom="column">
                  <wp:posOffset>3121988</wp:posOffset>
                </wp:positionH>
                <wp:positionV relativeFrom="paragraph">
                  <wp:posOffset>71229</wp:posOffset>
                </wp:positionV>
                <wp:extent cx="580084" cy="208039"/>
                <wp:effectExtent l="12700" t="12700" r="17145" b="8255"/>
                <wp:wrapNone/>
                <wp:docPr id="7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0084" cy="208039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7078D2" id="矩形 7" o:spid="_x0000_s1026" style="position:absolute;left:0;text-align:left;margin-left:245.85pt;margin-top:5.6pt;width:45.7pt;height:16.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" filled="f" strokecolor="red" strokeweight="1.5pt"/>
            </w:pict>
          </mc:Fallback>
        </mc:AlternateContent>
      </w:r>
    </w:p>
    <w:p w14:paraId="66A0B689" w14:textId="4E925DFB" w:rsidR="00F86438" w:rsidRDefault="002214B8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DAB4314" wp14:editId="0A479B74">
                <wp:simplePos x="0" y="0"/>
                <wp:positionH relativeFrom="column">
                  <wp:posOffset>685121</wp:posOffset>
                </wp:positionH>
                <wp:positionV relativeFrom="paragraph">
                  <wp:posOffset>17145</wp:posOffset>
                </wp:positionV>
                <wp:extent cx="1797050" cy="289560"/>
                <wp:effectExtent l="0" t="0" r="0" b="0"/>
                <wp:wrapNone/>
                <wp:docPr id="20" name="矩形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50" cy="28956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6E25D0" w14:textId="1FA1E12C" w:rsidR="00FC3FF8" w:rsidRPr="005D5DA4" w:rsidRDefault="002214B8" w:rsidP="00FC3FF8">
                            <w:pPr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2214B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Personalized care plan que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AB4314" id="矩形 20" o:spid="_x0000_s1028" style="position:absolute;left:0;text-align:left;margin-left:53.95pt;margin-top:1.35pt;width:141.5pt;height:22.8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" filled="f" stroked="f" strokeweight="1pt">
                <v:textbox>
                  <w:txbxContent>
                    <w:p w14:paraId="3D6E25D0" w14:textId="1FA1E12C" w:rsidR="00FC3FF8" w:rsidRPr="005D5DA4" w:rsidRDefault="002214B8" w:rsidP="00FC3FF8">
                      <w:pPr>
                        <w:rPr>
                          <w:rFonts w:hint="eastAsia"/>
                          <w:b/>
                          <w:bCs/>
                          <w:color w:val="000000" w:themeColor="text1"/>
                        </w:rPr>
                      </w:pPr>
                      <w:r w:rsidRPr="002214B8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Personalized care plan query</w:t>
                      </w:r>
                    </w:p>
                  </w:txbxContent>
                </v:textbox>
              </v:rect>
            </w:pict>
          </mc:Fallback>
        </mc:AlternateContent>
      </w:r>
      <w:r w:rsidR="00FC3FF8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0F510CD" wp14:editId="321CBD8C">
                <wp:simplePos x="0" y="0"/>
                <wp:positionH relativeFrom="column">
                  <wp:posOffset>2605405</wp:posOffset>
                </wp:positionH>
                <wp:positionV relativeFrom="paragraph">
                  <wp:posOffset>183471</wp:posOffset>
                </wp:positionV>
                <wp:extent cx="302260" cy="0"/>
                <wp:effectExtent l="0" t="63500" r="0" b="63500"/>
                <wp:wrapNone/>
                <wp:docPr id="16" name="直线箭头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226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E6ADF99" id="直线箭头连接符 16" o:spid="_x0000_s1026" type="#_x0000_t32" style="position:absolute;left:0;text-align:left;margin-left:205.15pt;margin-top:14.45pt;width:23.8pt;height:0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" strokecolor="#f4b083 [1941]" strokeweight="2.25pt">
                <v:stroke endarrow="block" joinstyle="miter"/>
              </v:shape>
            </w:pict>
          </mc:Fallback>
        </mc:AlternateContent>
      </w:r>
    </w:p>
    <w:p w14:paraId="74D1B4CF" w14:textId="4613CC14" w:rsidR="00F86438" w:rsidRDefault="002214B8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088F170" wp14:editId="713908CC">
                <wp:simplePos x="0" y="0"/>
                <wp:positionH relativeFrom="column">
                  <wp:posOffset>498519</wp:posOffset>
                </wp:positionH>
                <wp:positionV relativeFrom="paragraph">
                  <wp:posOffset>22860</wp:posOffset>
                </wp:positionV>
                <wp:extent cx="1980149" cy="289560"/>
                <wp:effectExtent l="0" t="0" r="0" b="0"/>
                <wp:wrapNone/>
                <wp:docPr id="21" name="矩形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0149" cy="28956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A96289" w14:textId="0F27B21E" w:rsidR="002214B8" w:rsidRPr="005D5DA4" w:rsidRDefault="002214B8" w:rsidP="002214B8">
                            <w:pPr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2214B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Personalized question-answer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88F170" id="矩形 21" o:spid="_x0000_s1029" style="position:absolute;left:0;text-align:left;margin-left:39.25pt;margin-top:1.8pt;width:155.9pt;height:22.8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" filled="f" stroked="f" strokeweight="1pt">
                <v:textbox>
                  <w:txbxContent>
                    <w:p w14:paraId="4CA96289" w14:textId="0F27B21E" w:rsidR="002214B8" w:rsidRPr="005D5DA4" w:rsidRDefault="002214B8" w:rsidP="002214B8">
                      <w:pPr>
                        <w:rPr>
                          <w:rFonts w:hint="eastAsia"/>
                          <w:b/>
                          <w:bCs/>
                          <w:color w:val="000000" w:themeColor="text1"/>
                        </w:rPr>
                      </w:pPr>
                      <w:r w:rsidRPr="002214B8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Personalized question-answering</w:t>
                      </w:r>
                    </w:p>
                  </w:txbxContent>
                </v:textbox>
              </v:rect>
            </w:pict>
          </mc:Fallback>
        </mc:AlternateContent>
      </w:r>
      <w:r w:rsidR="00FC3FF8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EF1DA56" wp14:editId="13A06068">
                <wp:simplePos x="0" y="0"/>
                <wp:positionH relativeFrom="column">
                  <wp:posOffset>2604135</wp:posOffset>
                </wp:positionH>
                <wp:positionV relativeFrom="paragraph">
                  <wp:posOffset>198711</wp:posOffset>
                </wp:positionV>
                <wp:extent cx="302260" cy="0"/>
                <wp:effectExtent l="0" t="63500" r="0" b="63500"/>
                <wp:wrapNone/>
                <wp:docPr id="17" name="直线箭头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226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180A86" id="直线箭头连接符 17" o:spid="_x0000_s1026" type="#_x0000_t32" style="position:absolute;left:0;text-align:left;margin-left:205.05pt;margin-top:15.65pt;width:23.8pt;height:0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" strokecolor="#f4b083 [1941]" strokeweight="2.25pt">
                <v:stroke endarrow="block" joinstyle="miter"/>
              </v:shape>
            </w:pict>
          </mc:Fallback>
        </mc:AlternateContent>
      </w:r>
    </w:p>
    <w:p w14:paraId="55D8EED4" w14:textId="00E8D4D0" w:rsidR="00F86438" w:rsidRDefault="002214B8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DC8CC73" wp14:editId="412E86C3">
                <wp:simplePos x="0" y="0"/>
                <wp:positionH relativeFrom="column">
                  <wp:posOffset>1576070</wp:posOffset>
                </wp:positionH>
                <wp:positionV relativeFrom="paragraph">
                  <wp:posOffset>57741</wp:posOffset>
                </wp:positionV>
                <wp:extent cx="895481" cy="289560"/>
                <wp:effectExtent l="0" t="0" r="0" b="0"/>
                <wp:wrapNone/>
                <wp:docPr id="23" name="矩形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5481" cy="28956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D06753" w14:textId="71EE4268" w:rsidR="002214B8" w:rsidRPr="005D5DA4" w:rsidRDefault="006844D7" w:rsidP="002214B8">
                            <w:pPr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6844D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Typical ca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C8CC73" id="矩形 23" o:spid="_x0000_s1030" style="position:absolute;left:0;text-align:left;margin-left:124.1pt;margin-top:4.55pt;width:70.5pt;height:22.8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" filled="f" stroked="f" strokeweight="1pt">
                <v:textbox>
                  <w:txbxContent>
                    <w:p w14:paraId="64D06753" w14:textId="71EE4268" w:rsidR="002214B8" w:rsidRPr="005D5DA4" w:rsidRDefault="006844D7" w:rsidP="002214B8">
                      <w:pPr>
                        <w:rPr>
                          <w:rFonts w:hint="eastAsia"/>
                          <w:b/>
                          <w:bCs/>
                          <w:color w:val="000000" w:themeColor="text1"/>
                        </w:rPr>
                      </w:pPr>
                      <w:r w:rsidRPr="006844D7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Typical cases</w:t>
                      </w:r>
                    </w:p>
                  </w:txbxContent>
                </v:textbox>
              </v:rect>
            </w:pict>
          </mc:Fallback>
        </mc:AlternateContent>
      </w:r>
      <w:r w:rsidR="00FC3FF8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88A6CE1" wp14:editId="0A9F2045">
                <wp:simplePos x="0" y="0"/>
                <wp:positionH relativeFrom="column">
                  <wp:posOffset>2597785</wp:posOffset>
                </wp:positionH>
                <wp:positionV relativeFrom="paragraph">
                  <wp:posOffset>232454</wp:posOffset>
                </wp:positionV>
                <wp:extent cx="302260" cy="0"/>
                <wp:effectExtent l="0" t="63500" r="0" b="63500"/>
                <wp:wrapNone/>
                <wp:docPr id="18" name="直线箭头连接符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226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0D7499" id="直线箭头连接符 18" o:spid="_x0000_s1026" type="#_x0000_t32" style="position:absolute;left:0;text-align:left;margin-left:204.55pt;margin-top:18.3pt;width:23.8pt;height:0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" strokecolor="#f4b083 [1941]" strokeweight="2.25pt">
                <v:stroke endarrow="block" joinstyle="miter"/>
              </v:shape>
            </w:pict>
          </mc:Fallback>
        </mc:AlternateContent>
      </w:r>
    </w:p>
    <w:p w14:paraId="16800249" w14:textId="73310E10" w:rsidR="002214B8" w:rsidRDefault="006844D7" w:rsidP="00FC3FF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38ED6DD" wp14:editId="605665CF">
                <wp:simplePos x="0" y="0"/>
                <wp:positionH relativeFrom="column">
                  <wp:posOffset>532130</wp:posOffset>
                </wp:positionH>
                <wp:positionV relativeFrom="paragraph">
                  <wp:posOffset>82594</wp:posOffset>
                </wp:positionV>
                <wp:extent cx="1980149" cy="289560"/>
                <wp:effectExtent l="0" t="0" r="0" b="0"/>
                <wp:wrapNone/>
                <wp:docPr id="24" name="矩形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0149" cy="28956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62FF9F" w14:textId="6F233660" w:rsidR="002214B8" w:rsidRPr="005D5DA4" w:rsidRDefault="006844D7" w:rsidP="002214B8">
                            <w:pPr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6844D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Common questions and answ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8ED6DD" id="矩形 24" o:spid="_x0000_s1031" style="position:absolute;left:0;text-align:left;margin-left:41.9pt;margin-top:6.5pt;width:155.9pt;height:22.8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" filled="f" stroked="f" strokeweight="1pt">
                <v:textbox>
                  <w:txbxContent>
                    <w:p w14:paraId="5162FF9F" w14:textId="6F233660" w:rsidR="002214B8" w:rsidRPr="005D5DA4" w:rsidRDefault="006844D7" w:rsidP="002214B8">
                      <w:pPr>
                        <w:rPr>
                          <w:rFonts w:hint="eastAsia"/>
                          <w:b/>
                          <w:bCs/>
                          <w:color w:val="000000" w:themeColor="text1"/>
                        </w:rPr>
                      </w:pPr>
                      <w:r w:rsidRPr="006844D7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Common questions and answers</w:t>
                      </w:r>
                    </w:p>
                  </w:txbxContent>
                </v:textbox>
              </v:rect>
            </w:pict>
          </mc:Fallback>
        </mc:AlternateContent>
      </w:r>
      <w:r w:rsidR="002214B8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3E108E9" wp14:editId="15A5AA2C">
                <wp:simplePos x="0" y="0"/>
                <wp:positionH relativeFrom="column">
                  <wp:posOffset>2603500</wp:posOffset>
                </wp:positionH>
                <wp:positionV relativeFrom="paragraph">
                  <wp:posOffset>252774</wp:posOffset>
                </wp:positionV>
                <wp:extent cx="302260" cy="0"/>
                <wp:effectExtent l="0" t="63500" r="0" b="63500"/>
                <wp:wrapNone/>
                <wp:docPr id="19" name="直线箭头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226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AEAB82" id="直线箭头连接符 19" o:spid="_x0000_s1026" type="#_x0000_t32" style="position:absolute;left:0;text-align:left;margin-left:205pt;margin-top:19.9pt;width:23.8pt;height:0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" strokecolor="#f4b083 [1941]" strokeweight="2.25pt">
                <v:stroke endarrow="block" joinstyle="miter"/>
              </v:shape>
            </w:pict>
          </mc:Fallback>
        </mc:AlternateContent>
      </w:r>
    </w:p>
    <w:p w14:paraId="64FFB9B3" w14:textId="5D6BE1FC" w:rsidR="00F86438" w:rsidRDefault="00F86438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652BD11" w14:textId="3A83015F" w:rsidR="009E3C60" w:rsidRDefault="009E3C60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BB39393" w14:textId="54FC2348" w:rsidR="009E3C60" w:rsidRDefault="009E3C60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3FDEC16" w14:textId="348AC0E7" w:rsidR="009E3C60" w:rsidRDefault="009E3C60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07EF872" w14:textId="0265B6B2" w:rsidR="009E3C60" w:rsidRDefault="00F01491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1209BE2" wp14:editId="14B472ED">
                <wp:simplePos x="0" y="0"/>
                <wp:positionH relativeFrom="column">
                  <wp:posOffset>3809190</wp:posOffset>
                </wp:positionH>
                <wp:positionV relativeFrom="paragraph">
                  <wp:posOffset>170509</wp:posOffset>
                </wp:positionV>
                <wp:extent cx="258467" cy="340536"/>
                <wp:effectExtent l="12700" t="0" r="20955" b="27940"/>
                <wp:wrapNone/>
                <wp:docPr id="1" name="下箭头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8467" cy="340536"/>
                        </a:xfrm>
                        <a:prstGeom prst="downArrow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5CD092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下箭头 1" o:spid="_x0000_s1026" type="#_x0000_t67" style="position:absolute;left:0;text-align:left;margin-left:299.95pt;margin-top:13.45pt;width:20.35pt;height:26.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" adj="13403" filled="f" strokecolor="black [3213]" strokeweight="1pt"/>
            </w:pict>
          </mc:Fallback>
        </mc:AlternateContent>
      </w:r>
    </w:p>
    <w:p w14:paraId="3ACF6D1C" w14:textId="2EA95A07" w:rsidR="009E3C60" w:rsidRDefault="00C027D7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0477C973" wp14:editId="21D7674F">
                <wp:simplePos x="0" y="0"/>
                <wp:positionH relativeFrom="column">
                  <wp:posOffset>1326471</wp:posOffset>
                </wp:positionH>
                <wp:positionV relativeFrom="paragraph">
                  <wp:posOffset>254000</wp:posOffset>
                </wp:positionV>
                <wp:extent cx="1197544" cy="289560"/>
                <wp:effectExtent l="0" t="0" r="0" b="0"/>
                <wp:wrapNone/>
                <wp:docPr id="5" name="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7544" cy="28956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85A08F" w14:textId="405D9DB1" w:rsidR="00C027D7" w:rsidRPr="005D5DA4" w:rsidRDefault="00C027D7" w:rsidP="00C027D7">
                            <w:pPr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C027D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Information inpu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77C973" id="矩形 5" o:spid="_x0000_s1032" style="position:absolute;left:0;text-align:left;margin-left:104.45pt;margin-top:20pt;width:94.3pt;height:22.8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" filled="f" stroked="f" strokeweight="1pt">
                <v:textbox>
                  <w:txbxContent>
                    <w:p w14:paraId="7985A08F" w14:textId="405D9DB1" w:rsidR="00C027D7" w:rsidRPr="005D5DA4" w:rsidRDefault="00C027D7" w:rsidP="00C027D7">
                      <w:pPr>
                        <w:rPr>
                          <w:b/>
                          <w:bCs/>
                          <w:color w:val="000000" w:themeColor="text1"/>
                        </w:rPr>
                      </w:pPr>
                      <w:r w:rsidRPr="00C027D7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Information input</w:t>
                      </w:r>
                    </w:p>
                  </w:txbxContent>
                </v:textbox>
              </v:rect>
            </w:pict>
          </mc:Fallback>
        </mc:AlternateContent>
      </w:r>
    </w:p>
    <w:p w14:paraId="1C8A082F" w14:textId="2D379DAB" w:rsidR="009E3C60" w:rsidRDefault="00C027D7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5145FF21" wp14:editId="070D073F">
                <wp:simplePos x="0" y="0"/>
                <wp:positionH relativeFrom="column">
                  <wp:posOffset>2001350</wp:posOffset>
                </wp:positionH>
                <wp:positionV relativeFrom="paragraph">
                  <wp:posOffset>249126</wp:posOffset>
                </wp:positionV>
                <wp:extent cx="604833" cy="289560"/>
                <wp:effectExtent l="0" t="0" r="0" b="0"/>
                <wp:wrapNone/>
                <wp:docPr id="10" name="矩形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4833" cy="28956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8CF03D2" w14:textId="697E8D2C" w:rsidR="00C027D7" w:rsidRPr="005D5DA4" w:rsidRDefault="00C027D7" w:rsidP="00C027D7">
                            <w:pPr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1. </w:t>
                            </w:r>
                            <w:r w:rsidR="0077293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Se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45FF21" id="矩形 10" o:spid="_x0000_s1033" style="position:absolute;left:0;text-align:left;margin-left:157.6pt;margin-top:19.6pt;width:47.6pt;height:22.8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" filled="f" stroked="f" strokeweight="1pt">
                <v:textbox>
                  <w:txbxContent>
                    <w:p w14:paraId="68CF03D2" w14:textId="697E8D2C" w:rsidR="00C027D7" w:rsidRPr="005D5DA4" w:rsidRDefault="00C027D7" w:rsidP="00C027D7">
                      <w:pPr>
                        <w:rPr>
                          <w:b/>
                          <w:bCs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1. </w:t>
                      </w:r>
                      <w:r w:rsidR="00772932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Sex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47F21009" wp14:editId="552357CF">
                <wp:simplePos x="0" y="0"/>
                <wp:positionH relativeFrom="column">
                  <wp:posOffset>2602865</wp:posOffset>
                </wp:positionH>
                <wp:positionV relativeFrom="paragraph">
                  <wp:posOffset>112439</wp:posOffset>
                </wp:positionV>
                <wp:extent cx="302260" cy="0"/>
                <wp:effectExtent l="0" t="63500" r="0" b="63500"/>
                <wp:wrapNone/>
                <wp:docPr id="6" name="直线箭头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226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2B66D43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线箭头连接符 6" o:spid="_x0000_s1026" type="#_x0000_t32" style="position:absolute;left:0;text-align:left;margin-left:204.95pt;margin-top:8.85pt;width:23.8pt;height:0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" strokecolor="#f4b083 [1941]" strokeweight="2.25pt">
                <v:stroke endarrow="block" joinstyle="miter"/>
              </v:shape>
            </w:pict>
          </mc:Fallback>
        </mc:AlternateContent>
      </w:r>
      <w:r w:rsidR="00F01491" w:rsidRPr="00E429D2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72576" behindDoc="0" locked="0" layoutInCell="1" allowOverlap="1" wp14:anchorId="38CDAD8C" wp14:editId="1982E7F0">
            <wp:simplePos x="0" y="0"/>
            <wp:positionH relativeFrom="column">
              <wp:posOffset>3040380</wp:posOffset>
            </wp:positionH>
            <wp:positionV relativeFrom="paragraph">
              <wp:posOffset>10795</wp:posOffset>
            </wp:positionV>
            <wp:extent cx="1777365" cy="3202305"/>
            <wp:effectExtent l="88900" t="101600" r="89535" b="99695"/>
            <wp:wrapNone/>
            <wp:docPr id="12" name="图片 11" descr="图形用户界面, 文本, 应用程序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DE128D30-595F-C36F-7A6E-BBC672035D2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 descr="图形用户界面, 文本, 应用程序&#10;&#10;描述已自动生成">
                      <a:extLst>
                        <a:ext uri="{FF2B5EF4-FFF2-40B4-BE49-F238E27FC236}">
                          <a16:creationId xmlns:a16="http://schemas.microsoft.com/office/drawing/2014/main" id="{DE128D30-595F-C36F-7A6E-BBC672035D2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921" b="3430"/>
                    <a:stretch/>
                  </pic:blipFill>
                  <pic:spPr>
                    <a:xfrm>
                      <a:off x="0" y="0"/>
                      <a:ext cx="1777365" cy="3202305"/>
                    </a:xfrm>
                    <a:prstGeom prst="rect">
                      <a:avLst/>
                    </a:prstGeom>
                    <a:effectLst>
                      <a:outerShdw blurRad="63500" sx="102000" sy="102000" algn="ctr" rotWithShape="0">
                        <a:prstClr val="black">
                          <a:alpha val="40000"/>
                        </a:prstClr>
                      </a:outerShdw>
                    </a:effec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DDB1F3" w14:textId="16ED2C72" w:rsidR="009E3C60" w:rsidRDefault="00746661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58CCBE75" wp14:editId="11280E7C">
                <wp:simplePos x="0" y="0"/>
                <wp:positionH relativeFrom="column">
                  <wp:posOffset>4377055</wp:posOffset>
                </wp:positionH>
                <wp:positionV relativeFrom="paragraph">
                  <wp:posOffset>181610</wp:posOffset>
                </wp:positionV>
                <wp:extent cx="660400" cy="289560"/>
                <wp:effectExtent l="0" t="0" r="0" b="0"/>
                <wp:wrapNone/>
                <wp:docPr id="50" name="矩形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0400" cy="28956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6CF5A2" w14:textId="1C1744EA" w:rsidR="00501F3F" w:rsidRPr="000F0C6D" w:rsidRDefault="00501F3F" w:rsidP="00501F3F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 w:rsidRPr="000F0C6D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F</w:t>
                            </w:r>
                            <w:r w:rsidRPr="000F0C6D">
                              <w:rPr>
                                <w:rFonts w:ascii="Times New Roman" w:hAnsi="Times New Roman" w:cs="Times New Roman" w:hint="eastAsia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ema</w:t>
                            </w:r>
                            <w:r w:rsidRPr="000F0C6D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CCBE75" id="矩形 50" o:spid="_x0000_s1034" style="position:absolute;left:0;text-align:left;margin-left:344.65pt;margin-top:14.3pt;width:52pt;height:22.8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" filled="f" stroked="f" strokeweight="1pt">
                <v:textbox>
                  <w:txbxContent>
                    <w:p w14:paraId="7B6CF5A2" w14:textId="1C1744EA" w:rsidR="00501F3F" w:rsidRPr="000F0C6D" w:rsidRDefault="00501F3F" w:rsidP="00501F3F">
                      <w:pPr>
                        <w:rPr>
                          <w:color w:val="C45911" w:themeColor="accent2" w:themeShade="BF"/>
                        </w:rPr>
                      </w:pPr>
                      <w:r w:rsidRPr="000F0C6D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F</w:t>
                      </w:r>
                      <w:r w:rsidRPr="000F0C6D">
                        <w:rPr>
                          <w:rFonts w:ascii="Times New Roman" w:hAnsi="Times New Roman" w:cs="Times New Roman" w:hint="eastAsia"/>
                          <w:color w:val="C45911" w:themeColor="accent2" w:themeShade="BF"/>
                          <w:sz w:val="20"/>
                          <w:szCs w:val="20"/>
                        </w:rPr>
                        <w:t>ema</w:t>
                      </w:r>
                      <w:r w:rsidRPr="000F0C6D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le</w:t>
                      </w:r>
                    </w:p>
                  </w:txbxContent>
                </v:textbox>
              </v:rect>
            </w:pict>
          </mc:Fallback>
        </mc:AlternateContent>
      </w:r>
      <w:r w:rsidR="000F0C6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6B8CD55A" wp14:editId="6765DEA1">
                <wp:simplePos x="0" y="0"/>
                <wp:positionH relativeFrom="column">
                  <wp:posOffset>2578144</wp:posOffset>
                </wp:positionH>
                <wp:positionV relativeFrom="paragraph">
                  <wp:posOffset>181610</wp:posOffset>
                </wp:positionV>
                <wp:extent cx="497840" cy="289560"/>
                <wp:effectExtent l="0" t="0" r="0" b="0"/>
                <wp:wrapNone/>
                <wp:docPr id="49" name="矩形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40" cy="28956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37E044" w14:textId="6C393198" w:rsidR="00501F3F" w:rsidRPr="000F0C6D" w:rsidRDefault="00501F3F" w:rsidP="00501F3F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 w:rsidRPr="000F0C6D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8CD55A" id="矩形 49" o:spid="_x0000_s1035" style="position:absolute;left:0;text-align:left;margin-left:203pt;margin-top:14.3pt;width:39.2pt;height:22.8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" filled="f" stroked="f" strokeweight="1pt">
                <v:textbox>
                  <w:txbxContent>
                    <w:p w14:paraId="4937E044" w14:textId="6C393198" w:rsidR="00501F3F" w:rsidRPr="000F0C6D" w:rsidRDefault="00501F3F" w:rsidP="00501F3F">
                      <w:pPr>
                        <w:rPr>
                          <w:color w:val="C45911" w:themeColor="accent2" w:themeShade="BF"/>
                        </w:rPr>
                      </w:pPr>
                      <w:r w:rsidRPr="000F0C6D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Male</w:t>
                      </w:r>
                    </w:p>
                  </w:txbxContent>
                </v:textbox>
              </v:rect>
            </w:pict>
          </mc:Fallback>
        </mc:AlternateContent>
      </w:r>
      <w:r w:rsidR="00090EB6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1452FA4C" wp14:editId="24168973">
                <wp:simplePos x="0" y="0"/>
                <wp:positionH relativeFrom="column">
                  <wp:posOffset>2604135</wp:posOffset>
                </wp:positionH>
                <wp:positionV relativeFrom="paragraph">
                  <wp:posOffset>94024</wp:posOffset>
                </wp:positionV>
                <wp:extent cx="302260" cy="0"/>
                <wp:effectExtent l="0" t="63500" r="0" b="63500"/>
                <wp:wrapNone/>
                <wp:docPr id="4" name="直线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226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50DDEA" id="直线箭头连接符 4" o:spid="_x0000_s1026" type="#_x0000_t32" style="position:absolute;left:0;text-align:left;margin-left:205.05pt;margin-top:7.4pt;width:23.8pt;height:0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" strokecolor="#f4b083 [1941]" strokeweight="2.25pt">
                <v:stroke endarrow="block" joinstyle="miter"/>
              </v:shape>
            </w:pict>
          </mc:Fallback>
        </mc:AlternateContent>
      </w:r>
    </w:p>
    <w:p w14:paraId="77C63DD3" w14:textId="77CB5BFC" w:rsidR="009E3C60" w:rsidRDefault="00501F3F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4014A8B9" wp14:editId="17A8ACA4">
                <wp:simplePos x="0" y="0"/>
                <wp:positionH relativeFrom="column">
                  <wp:posOffset>2976201</wp:posOffset>
                </wp:positionH>
                <wp:positionV relativeFrom="paragraph">
                  <wp:posOffset>31750</wp:posOffset>
                </wp:positionV>
                <wp:extent cx="213995" cy="0"/>
                <wp:effectExtent l="0" t="63500" r="0" b="76200"/>
                <wp:wrapNone/>
                <wp:docPr id="45" name="直线箭头连接符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399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89D5D9" id="直线箭头连接符 45" o:spid="_x0000_s1026" type="#_x0000_t32" style="position:absolute;left:0;text-align:left;margin-left:234.35pt;margin-top:2.5pt;width:16.85pt;height:0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" strokecolor="#f4b083 [1941]" strokeweight="1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72C614C5" wp14:editId="3B3C5B6A">
                <wp:simplePos x="0" y="0"/>
                <wp:positionH relativeFrom="column">
                  <wp:posOffset>4238034</wp:posOffset>
                </wp:positionH>
                <wp:positionV relativeFrom="paragraph">
                  <wp:posOffset>36195</wp:posOffset>
                </wp:positionV>
                <wp:extent cx="220345" cy="0"/>
                <wp:effectExtent l="0" t="50800" r="0" b="76200"/>
                <wp:wrapNone/>
                <wp:docPr id="48" name="直线箭头连接符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034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BE3F5F" id="直线箭头连接符 48" o:spid="_x0000_s1026" type="#_x0000_t32" style="position:absolute;left:0;text-align:left;margin-left:333.7pt;margin-top:2.85pt;width:17.35pt;height:0;flip:x;z-index:25174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" strokecolor="#f4b083 [1941]" strokeweight="1pt">
                <v:stroke endarrow="block" joinstyle="miter"/>
              </v:shape>
            </w:pict>
          </mc:Fallback>
        </mc:AlternateContent>
      </w:r>
      <w:r w:rsidR="00A074E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70288288" wp14:editId="10FE43AD">
                <wp:simplePos x="0" y="0"/>
                <wp:positionH relativeFrom="column">
                  <wp:posOffset>1112476</wp:posOffset>
                </wp:positionH>
                <wp:positionV relativeFrom="paragraph">
                  <wp:posOffset>245110</wp:posOffset>
                </wp:positionV>
                <wp:extent cx="1463040" cy="289560"/>
                <wp:effectExtent l="0" t="0" r="0" b="0"/>
                <wp:wrapNone/>
                <wp:docPr id="41" name="矩形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3040" cy="28956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8E0E3B" w14:textId="1B7A09E3" w:rsidR="00A074E2" w:rsidRPr="005D5DA4" w:rsidRDefault="001C0E86" w:rsidP="00A074E2">
                            <w:pPr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2</w:t>
                            </w:r>
                            <w:r w:rsidR="00A074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S</w:t>
                            </w:r>
                            <w:r w:rsidRPr="001C0E8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everity of dement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288288" id="矩形 41" o:spid="_x0000_s1036" style="position:absolute;left:0;text-align:left;margin-left:87.6pt;margin-top:19.3pt;width:115.2pt;height:22.8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" filled="f" stroked="f" strokeweight="1pt">
                <v:textbox>
                  <w:txbxContent>
                    <w:p w14:paraId="128E0E3B" w14:textId="1B7A09E3" w:rsidR="00A074E2" w:rsidRPr="005D5DA4" w:rsidRDefault="001C0E86" w:rsidP="00A074E2">
                      <w:pPr>
                        <w:rPr>
                          <w:b/>
                          <w:bCs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2</w:t>
                      </w:r>
                      <w:r w:rsidR="00A074E2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.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S</w:t>
                      </w:r>
                      <w:r w:rsidRPr="001C0E8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everity of dementia</w:t>
                      </w:r>
                    </w:p>
                  </w:txbxContent>
                </v:textbox>
              </v:rect>
            </w:pict>
          </mc:Fallback>
        </mc:AlternateContent>
      </w:r>
    </w:p>
    <w:p w14:paraId="03B0E0DC" w14:textId="3ED7D308" w:rsidR="009E3C60" w:rsidRDefault="006D6DA0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4729FD8E" wp14:editId="1D3F5AFB">
                <wp:simplePos x="0" y="0"/>
                <wp:positionH relativeFrom="column">
                  <wp:posOffset>2576151</wp:posOffset>
                </wp:positionH>
                <wp:positionV relativeFrom="paragraph">
                  <wp:posOffset>163830</wp:posOffset>
                </wp:positionV>
                <wp:extent cx="497840" cy="289560"/>
                <wp:effectExtent l="0" t="0" r="0" b="0"/>
                <wp:wrapNone/>
                <wp:docPr id="53" name="矩形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7840" cy="28956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C44EB5" w14:textId="73E1F6F9" w:rsidR="000F0C6D" w:rsidRPr="000F0C6D" w:rsidRDefault="000F0C6D" w:rsidP="000F0C6D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 w:rsidRPr="000F0C6D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M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il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29FD8E" id="矩形 53" o:spid="_x0000_s1037" style="position:absolute;left:0;text-align:left;margin-left:202.85pt;margin-top:12.9pt;width:39.2pt;height:22.8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" filled="f" stroked="f" strokeweight="1pt">
                <v:textbox>
                  <w:txbxContent>
                    <w:p w14:paraId="46C44EB5" w14:textId="73E1F6F9" w:rsidR="000F0C6D" w:rsidRPr="000F0C6D" w:rsidRDefault="000F0C6D" w:rsidP="000F0C6D">
                      <w:pPr>
                        <w:rPr>
                          <w:color w:val="C45911" w:themeColor="accent2" w:themeShade="BF"/>
                        </w:rPr>
                      </w:pPr>
                      <w:r w:rsidRPr="000F0C6D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M</w:t>
                      </w:r>
                      <w:r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ild</w:t>
                      </w:r>
                    </w:p>
                  </w:txbxContent>
                </v:textbox>
              </v:rect>
            </w:pict>
          </mc:Fallback>
        </mc:AlternateContent>
      </w:r>
      <w:r w:rsidR="000F0C6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24B96026" wp14:editId="18812D23">
                <wp:simplePos x="0" y="0"/>
                <wp:positionH relativeFrom="column">
                  <wp:posOffset>4427285</wp:posOffset>
                </wp:positionH>
                <wp:positionV relativeFrom="paragraph">
                  <wp:posOffset>187216</wp:posOffset>
                </wp:positionV>
                <wp:extent cx="718907" cy="290086"/>
                <wp:effectExtent l="0" t="0" r="0" b="0"/>
                <wp:wrapNone/>
                <wp:docPr id="54" name="矩形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8907" cy="290086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0C82861" w14:textId="08D799F8" w:rsidR="000F0C6D" w:rsidRPr="000F0C6D" w:rsidRDefault="000F0C6D" w:rsidP="000F0C6D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 w:rsidRPr="000F0C6D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M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oder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B96026" id="矩形 54" o:spid="_x0000_s1038" style="position:absolute;left:0;text-align:left;margin-left:348.6pt;margin-top:14.75pt;width:56.6pt;height:22.8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" filled="f" stroked="f" strokeweight="1pt">
                <v:textbox>
                  <w:txbxContent>
                    <w:p w14:paraId="10C82861" w14:textId="08D799F8" w:rsidR="000F0C6D" w:rsidRPr="000F0C6D" w:rsidRDefault="000F0C6D" w:rsidP="000F0C6D">
                      <w:pPr>
                        <w:rPr>
                          <w:color w:val="C45911" w:themeColor="accent2" w:themeShade="BF"/>
                        </w:rPr>
                      </w:pPr>
                      <w:r w:rsidRPr="000F0C6D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M</w:t>
                      </w:r>
                      <w:r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o</w:t>
                      </w:r>
                      <w:r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d</w:t>
                      </w:r>
                      <w:r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erate</w:t>
                      </w:r>
                    </w:p>
                  </w:txbxContent>
                </v:textbox>
              </v:rect>
            </w:pict>
          </mc:Fallback>
        </mc:AlternateContent>
      </w:r>
      <w:r w:rsidR="00A074E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7D54B239" wp14:editId="40869C83">
                <wp:simplePos x="0" y="0"/>
                <wp:positionH relativeFrom="column">
                  <wp:posOffset>2607945</wp:posOffset>
                </wp:positionH>
                <wp:positionV relativeFrom="paragraph">
                  <wp:posOffset>99651</wp:posOffset>
                </wp:positionV>
                <wp:extent cx="302260" cy="0"/>
                <wp:effectExtent l="0" t="63500" r="0" b="63500"/>
                <wp:wrapNone/>
                <wp:docPr id="15" name="直线箭头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226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651192" id="直线箭头连接符 15" o:spid="_x0000_s1026" type="#_x0000_t32" style="position:absolute;left:0;text-align:left;margin-left:205.35pt;margin-top:7.85pt;width:23.8pt;height:0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" strokecolor="#f4b083 [1941]" strokeweight="2.25pt">
                <v:stroke endarrow="block" joinstyle="miter"/>
              </v:shape>
            </w:pict>
          </mc:Fallback>
        </mc:AlternateContent>
      </w:r>
    </w:p>
    <w:p w14:paraId="5D5239DB" w14:textId="51262F60" w:rsidR="009E3C60" w:rsidRDefault="006D6DA0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6296F85D" wp14:editId="767DBE57">
                <wp:simplePos x="0" y="0"/>
                <wp:positionH relativeFrom="column">
                  <wp:posOffset>2484973</wp:posOffset>
                </wp:positionH>
                <wp:positionV relativeFrom="paragraph">
                  <wp:posOffset>91112</wp:posOffset>
                </wp:positionV>
                <wp:extent cx="579821" cy="290086"/>
                <wp:effectExtent l="0" t="0" r="0" b="0"/>
                <wp:wrapNone/>
                <wp:docPr id="55" name="矩形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821" cy="290086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CA37C2" w14:textId="6E7C9986" w:rsidR="006D6DA0" w:rsidRPr="000F0C6D" w:rsidRDefault="006D6DA0" w:rsidP="006D6DA0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Seve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96F85D" id="矩形 55" o:spid="_x0000_s1039" style="position:absolute;left:0;text-align:left;margin-left:195.65pt;margin-top:7.15pt;width:45.65pt;height:22.8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" filled="f" stroked="f" strokeweight="1pt">
                <v:textbox>
                  <w:txbxContent>
                    <w:p w14:paraId="67CA37C2" w14:textId="6E7C9986" w:rsidR="006D6DA0" w:rsidRPr="000F0C6D" w:rsidRDefault="006D6DA0" w:rsidP="006D6DA0">
                      <w:pPr>
                        <w:rPr>
                          <w:color w:val="C45911" w:themeColor="accent2" w:themeShade="BF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Severe</w:t>
                      </w:r>
                    </w:p>
                  </w:txbxContent>
                </v:textbox>
              </v:rect>
            </w:pict>
          </mc:Fallback>
        </mc:AlternateContent>
      </w:r>
      <w:r w:rsidR="000F0C6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6F8D6A37" wp14:editId="173FD509">
                <wp:simplePos x="0" y="0"/>
                <wp:positionH relativeFrom="column">
                  <wp:posOffset>2976880</wp:posOffset>
                </wp:positionH>
                <wp:positionV relativeFrom="paragraph">
                  <wp:posOffset>255314</wp:posOffset>
                </wp:positionV>
                <wp:extent cx="213995" cy="0"/>
                <wp:effectExtent l="0" t="63500" r="0" b="76200"/>
                <wp:wrapNone/>
                <wp:docPr id="52" name="直线箭头连接符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399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E445455" id="直线箭头连接符 52" o:spid="_x0000_s1026" type="#_x0000_t32" style="position:absolute;left:0;text-align:left;margin-left:234.4pt;margin-top:20.1pt;width:16.85pt;height:0;z-index:251754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" strokecolor="#f4b083 [1941]" strokeweight="1pt">
                <v:stroke endarrow="block" joinstyle="miter"/>
              </v:shape>
            </w:pict>
          </mc:Fallback>
        </mc:AlternateContent>
      </w:r>
      <w:r w:rsidR="000F0C6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72D0E7EA" wp14:editId="4154A02E">
                <wp:simplePos x="0" y="0"/>
                <wp:positionH relativeFrom="column">
                  <wp:posOffset>2976880</wp:posOffset>
                </wp:positionH>
                <wp:positionV relativeFrom="paragraph">
                  <wp:posOffset>14649</wp:posOffset>
                </wp:positionV>
                <wp:extent cx="213995" cy="0"/>
                <wp:effectExtent l="0" t="63500" r="0" b="76200"/>
                <wp:wrapNone/>
                <wp:docPr id="51" name="直线箭头连接符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399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F702F1" id="直线箭头连接符 51" o:spid="_x0000_s1026" type="#_x0000_t32" style="position:absolute;left:0;text-align:left;margin-left:234.4pt;margin-top:1.15pt;width:16.85pt;height:0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" strokecolor="#f4b083 [1941]" strokeweight="1pt">
                <v:stroke endarrow="block" joinstyle="miter"/>
              </v:shape>
            </w:pict>
          </mc:Fallback>
        </mc:AlternateContent>
      </w:r>
      <w:r w:rsidR="00501F3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2B849610" wp14:editId="5DEA907D">
                <wp:simplePos x="0" y="0"/>
                <wp:positionH relativeFrom="column">
                  <wp:posOffset>4295184</wp:posOffset>
                </wp:positionH>
                <wp:positionV relativeFrom="paragraph">
                  <wp:posOffset>38735</wp:posOffset>
                </wp:positionV>
                <wp:extent cx="220717" cy="0"/>
                <wp:effectExtent l="0" t="50800" r="0" b="76200"/>
                <wp:wrapNone/>
                <wp:docPr id="46" name="直线箭头连接符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0717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758909" id="直线箭头连接符 46" o:spid="_x0000_s1026" type="#_x0000_t32" style="position:absolute;left:0;text-align:left;margin-left:338.2pt;margin-top:3.05pt;width:17.4pt;height:0;flip:x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" strokecolor="#f4b083 [1941]" strokeweight="1pt">
                <v:stroke endarrow="block" joinstyle="miter"/>
              </v:shape>
            </w:pict>
          </mc:Fallback>
        </mc:AlternateContent>
      </w:r>
    </w:p>
    <w:p w14:paraId="5EBE99F5" w14:textId="3B94014F" w:rsidR="009E3C60" w:rsidRDefault="001C0E86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07D651C4" wp14:editId="648DA272">
                <wp:simplePos x="0" y="0"/>
                <wp:positionH relativeFrom="column">
                  <wp:posOffset>31115</wp:posOffset>
                </wp:positionH>
                <wp:positionV relativeFrom="paragraph">
                  <wp:posOffset>164509</wp:posOffset>
                </wp:positionV>
                <wp:extent cx="2572933" cy="289560"/>
                <wp:effectExtent l="0" t="0" r="0" b="0"/>
                <wp:wrapNone/>
                <wp:docPr id="42" name="矩形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2933" cy="28956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9C2A4E" w14:textId="15257385" w:rsidR="001C0E86" w:rsidRPr="005D5DA4" w:rsidRDefault="001C0E86" w:rsidP="001C0E86">
                            <w:pPr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3. </w:t>
                            </w:r>
                            <w:r w:rsidRPr="001C0E8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Hobbies before the diagnosis of dement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D651C4" id="矩形 42" o:spid="_x0000_s1040" style="position:absolute;left:0;text-align:left;margin-left:2.45pt;margin-top:12.95pt;width:202.6pt;height:22.8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" filled="f" stroked="f" strokeweight="1pt">
                <v:textbox>
                  <w:txbxContent>
                    <w:p w14:paraId="239C2A4E" w14:textId="15257385" w:rsidR="001C0E86" w:rsidRPr="005D5DA4" w:rsidRDefault="001C0E86" w:rsidP="001C0E86">
                      <w:pPr>
                        <w:rPr>
                          <w:b/>
                          <w:bCs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. </w:t>
                      </w:r>
                      <w:r w:rsidRPr="001C0E8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Hobbies before the diagnosis of dementia</w:t>
                      </w:r>
                    </w:p>
                  </w:txbxContent>
                </v:textbox>
              </v:rect>
            </w:pict>
          </mc:Fallback>
        </mc:AlternateContent>
      </w:r>
    </w:p>
    <w:p w14:paraId="1CB03889" w14:textId="78CB58CF" w:rsidR="009E3C60" w:rsidRDefault="00CC2012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71232" behindDoc="0" locked="0" layoutInCell="1" allowOverlap="1" wp14:anchorId="2C1AF593" wp14:editId="4045BF8D">
                <wp:simplePos x="0" y="0"/>
                <wp:positionH relativeFrom="column">
                  <wp:posOffset>2545715</wp:posOffset>
                </wp:positionH>
                <wp:positionV relativeFrom="paragraph">
                  <wp:posOffset>92031</wp:posOffset>
                </wp:positionV>
                <wp:extent cx="548618" cy="283780"/>
                <wp:effectExtent l="0" t="0" r="0" b="0"/>
                <wp:wrapNone/>
                <wp:docPr id="110" name="矩形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18" cy="28378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F9B9DF" w14:textId="77777777" w:rsidR="00CC2012" w:rsidRPr="000F0C6D" w:rsidRDefault="00CC2012" w:rsidP="00CC2012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No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1AF593" id="矩形 110" o:spid="_x0000_s1041" style="position:absolute;left:0;text-align:left;margin-left:200.45pt;margin-top:7.25pt;width:43.2pt;height:22.35pt;z-index:251871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" filled="f" stroked="f" strokeweight="1pt">
                <v:textbox>
                  <w:txbxContent>
                    <w:p w14:paraId="00F9B9DF" w14:textId="77777777" w:rsidR="00CC2012" w:rsidRPr="000F0C6D" w:rsidRDefault="00CC2012" w:rsidP="00CC2012">
                      <w:pPr>
                        <w:rPr>
                          <w:color w:val="C45911" w:themeColor="accent2" w:themeShade="BF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None</w:t>
                      </w:r>
                    </w:p>
                  </w:txbxContent>
                </v:textbox>
              </v:rect>
            </w:pict>
          </mc:Fallback>
        </mc:AlternateContent>
      </w:r>
      <w:r w:rsidR="006D6DA0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7A83C492" wp14:editId="5DD39425">
                <wp:simplePos x="0" y="0"/>
                <wp:positionH relativeFrom="column">
                  <wp:posOffset>2976245</wp:posOffset>
                </wp:positionH>
                <wp:positionV relativeFrom="paragraph">
                  <wp:posOffset>254679</wp:posOffset>
                </wp:positionV>
                <wp:extent cx="213995" cy="0"/>
                <wp:effectExtent l="0" t="63500" r="0" b="76200"/>
                <wp:wrapNone/>
                <wp:docPr id="44" name="直线箭头连接符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399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EFC877" id="直线箭头连接符 44" o:spid="_x0000_s1026" type="#_x0000_t32" style="position:absolute;left:0;text-align:left;margin-left:234.35pt;margin-top:20.05pt;width:16.85pt;height:0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" strokecolor="#f4b083 [1941]" strokeweight="1pt">
                <v:stroke endarrow="block" joinstyle="miter"/>
              </v:shape>
            </w:pict>
          </mc:Fallback>
        </mc:AlternateContent>
      </w:r>
      <w:r w:rsidR="00A074E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63368FE3" wp14:editId="270E28B7">
                <wp:simplePos x="0" y="0"/>
                <wp:positionH relativeFrom="column">
                  <wp:posOffset>2609850</wp:posOffset>
                </wp:positionH>
                <wp:positionV relativeFrom="paragraph">
                  <wp:posOffset>20911</wp:posOffset>
                </wp:positionV>
                <wp:extent cx="302260" cy="0"/>
                <wp:effectExtent l="0" t="63500" r="0" b="63500"/>
                <wp:wrapNone/>
                <wp:docPr id="40" name="直线箭头连接符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226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1C11B96" id="直线箭头连接符 40" o:spid="_x0000_s1026" type="#_x0000_t32" style="position:absolute;left:0;text-align:left;margin-left:205.5pt;margin-top:1.65pt;width:23.8pt;height:0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" strokecolor="#f4b083 [1941]" strokeweight="2.25pt">
                <v:stroke endarrow="block" joinstyle="miter"/>
              </v:shape>
            </w:pict>
          </mc:Fallback>
        </mc:AlternateContent>
      </w:r>
    </w:p>
    <w:p w14:paraId="0DE409FB" w14:textId="3A527A43" w:rsidR="009E3C60" w:rsidRDefault="00554163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75328" behindDoc="0" locked="0" layoutInCell="1" allowOverlap="1" wp14:anchorId="77220E0D" wp14:editId="746C85F3">
                <wp:simplePos x="0" y="0"/>
                <wp:positionH relativeFrom="column">
                  <wp:posOffset>-977134</wp:posOffset>
                </wp:positionH>
                <wp:positionV relativeFrom="paragraph">
                  <wp:posOffset>256847</wp:posOffset>
                </wp:positionV>
                <wp:extent cx="4134901" cy="283210"/>
                <wp:effectExtent l="0" t="0" r="0" b="0"/>
                <wp:wrapNone/>
                <wp:docPr id="112" name="矩形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4901" cy="28321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1D02C8" w14:textId="604122BC" w:rsidR="00170221" w:rsidRPr="000F0C6D" w:rsidRDefault="00456C40" w:rsidP="00170221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 w:rsidRPr="00456C40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Danc</w:t>
                            </w:r>
                            <w:r w:rsidR="00554163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ing</w:t>
                            </w:r>
                            <w:r w:rsidRPr="00456C40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/</w:t>
                            </w:r>
                            <w:r w:rsidR="00554163">
                              <w:rPr>
                                <w:rFonts w:ascii="Times New Roman" w:hAnsi="Times New Roman" w:cs="Times New Roman" w:hint="eastAsia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dancing</w:t>
                            </w:r>
                            <w:r w:rsidR="00554163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56C40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aerobics/</w:t>
                            </w:r>
                            <w:r w:rsidR="0014733F">
                              <w:rPr>
                                <w:rFonts w:ascii="Times New Roman" w:hAnsi="Times New Roman" w:cs="Times New Roman" w:hint="eastAsia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dancing</w:t>
                            </w:r>
                            <w:r w:rsidR="0014733F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456C40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ba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u</w:t>
                            </w:r>
                            <w:r w:rsidRPr="00456C40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anjin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56C40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/do</w:t>
                            </w:r>
                            <w:r w:rsidR="00554163">
                              <w:rPr>
                                <w:rFonts w:ascii="Times New Roman" w:hAnsi="Times New Roman" w:cs="Times New Roman" w:hint="eastAsia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ing</w:t>
                            </w:r>
                            <w:r w:rsidRPr="00456C40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 xml:space="preserve"> Tai Chi/do</w:t>
                            </w:r>
                            <w:r w:rsidR="00554163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ing</w:t>
                            </w:r>
                            <w:r w:rsidRPr="00456C40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 xml:space="preserve"> Qigo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220E0D" id="矩形 112" o:spid="_x0000_s1042" style="position:absolute;left:0;text-align:left;margin-left:-76.95pt;margin-top:20.2pt;width:325.6pt;height:22.3pt;z-index:251875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" filled="f" stroked="f" strokeweight="1pt">
                <v:textbox>
                  <w:txbxContent>
                    <w:p w14:paraId="781D02C8" w14:textId="604122BC" w:rsidR="00170221" w:rsidRPr="000F0C6D" w:rsidRDefault="00456C40" w:rsidP="00170221">
                      <w:pPr>
                        <w:rPr>
                          <w:color w:val="C45911" w:themeColor="accent2" w:themeShade="BF"/>
                        </w:rPr>
                      </w:pPr>
                      <w:r w:rsidRPr="00456C40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Danc</w:t>
                      </w:r>
                      <w:r w:rsidR="00554163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ing</w:t>
                      </w:r>
                      <w:r w:rsidRPr="00456C40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/</w:t>
                      </w:r>
                      <w:r w:rsidR="00554163">
                        <w:rPr>
                          <w:rFonts w:ascii="Times New Roman" w:hAnsi="Times New Roman" w:cs="Times New Roman" w:hint="eastAsia"/>
                          <w:color w:val="C45911" w:themeColor="accent2" w:themeShade="BF"/>
                          <w:sz w:val="20"/>
                          <w:szCs w:val="20"/>
                        </w:rPr>
                        <w:t>dancing</w:t>
                      </w:r>
                      <w:r w:rsidR="00554163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 xml:space="preserve"> </w:t>
                      </w:r>
                      <w:r w:rsidRPr="00456C40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aerobics/</w:t>
                      </w:r>
                      <w:r w:rsidR="0014733F">
                        <w:rPr>
                          <w:rFonts w:ascii="Times New Roman" w:hAnsi="Times New Roman" w:cs="Times New Roman" w:hint="eastAsia"/>
                          <w:color w:val="C45911" w:themeColor="accent2" w:themeShade="BF"/>
                          <w:sz w:val="20"/>
                          <w:szCs w:val="20"/>
                        </w:rPr>
                        <w:t>dancing</w:t>
                      </w:r>
                      <w:r w:rsidR="0014733F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456C40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bad</w:t>
                      </w:r>
                      <w:r>
                        <w:rPr>
                          <w:rFonts w:ascii="Times New Roman" w:hAnsi="Times New Roman" w:cs="Times New Roman" w:hint="eastAsia"/>
                          <w:color w:val="C45911" w:themeColor="accent2" w:themeShade="BF"/>
                          <w:sz w:val="20"/>
                          <w:szCs w:val="20"/>
                        </w:rPr>
                        <w:t>u</w:t>
                      </w:r>
                      <w:r w:rsidRPr="00456C40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anjin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 xml:space="preserve"> </w:t>
                      </w:r>
                      <w:r w:rsidRPr="00456C40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/do</w:t>
                      </w:r>
                      <w:r w:rsidR="00554163">
                        <w:rPr>
                          <w:rFonts w:ascii="Times New Roman" w:hAnsi="Times New Roman" w:cs="Times New Roman" w:hint="eastAsia"/>
                          <w:color w:val="C45911" w:themeColor="accent2" w:themeShade="BF"/>
                          <w:sz w:val="20"/>
                          <w:szCs w:val="20"/>
                        </w:rPr>
                        <w:t>ing</w:t>
                      </w:r>
                      <w:r w:rsidRPr="00456C40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 xml:space="preserve"> Tai Chi/do</w:t>
                      </w:r>
                      <w:r w:rsidR="00554163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ing</w:t>
                      </w:r>
                      <w:r w:rsidRPr="00456C40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 xml:space="preserve"> Qigong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73280" behindDoc="0" locked="0" layoutInCell="1" allowOverlap="1" wp14:anchorId="10D14E03" wp14:editId="2DB5AE12">
                <wp:simplePos x="0" y="0"/>
                <wp:positionH relativeFrom="column">
                  <wp:posOffset>6306</wp:posOffset>
                </wp:positionH>
                <wp:positionV relativeFrom="paragraph">
                  <wp:posOffset>29210</wp:posOffset>
                </wp:positionV>
                <wp:extent cx="3095297" cy="283210"/>
                <wp:effectExtent l="0" t="0" r="0" b="0"/>
                <wp:wrapNone/>
                <wp:docPr id="111" name="矩形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95297" cy="28321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2609F8" w14:textId="33765EC9" w:rsidR="00170221" w:rsidRPr="000F0C6D" w:rsidRDefault="00D718F8" w:rsidP="00170221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 w:rsidRPr="00D718F8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Sing</w:t>
                            </w:r>
                            <w:r w:rsidR="00554163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ing</w:t>
                            </w:r>
                            <w:r w:rsidRPr="00D718F8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/listen</w:t>
                            </w:r>
                            <w:r w:rsidR="00554163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ing</w:t>
                            </w:r>
                            <w:r w:rsidRPr="00D718F8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 xml:space="preserve"> to music/play</w:t>
                            </w:r>
                            <w:r w:rsidR="00554163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ing</w:t>
                            </w:r>
                            <w:r w:rsidRPr="00D718F8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 xml:space="preserve"> musical instrum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D14E03" id="矩形 111" o:spid="_x0000_s1043" style="position:absolute;left:0;text-align:left;margin-left:.5pt;margin-top:2.3pt;width:243.7pt;height:22.3pt;z-index:251873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" filled="f" stroked="f" strokeweight="1pt">
                <v:textbox>
                  <w:txbxContent>
                    <w:p w14:paraId="602609F8" w14:textId="33765EC9" w:rsidR="00170221" w:rsidRPr="000F0C6D" w:rsidRDefault="00D718F8" w:rsidP="00170221">
                      <w:pPr>
                        <w:rPr>
                          <w:color w:val="C45911" w:themeColor="accent2" w:themeShade="BF"/>
                        </w:rPr>
                      </w:pPr>
                      <w:r w:rsidRPr="00D718F8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Sing</w:t>
                      </w:r>
                      <w:r w:rsidR="00554163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ing</w:t>
                      </w:r>
                      <w:r w:rsidRPr="00D718F8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/listen</w:t>
                      </w:r>
                      <w:r w:rsidR="00554163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ing</w:t>
                      </w:r>
                      <w:r w:rsidRPr="00D718F8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 xml:space="preserve"> to music/play</w:t>
                      </w:r>
                      <w:r w:rsidR="00554163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ing</w:t>
                      </w:r>
                      <w:r w:rsidRPr="00D718F8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 xml:space="preserve"> musical instruments</w:t>
                      </w:r>
                    </w:p>
                  </w:txbxContent>
                </v:textbox>
              </v:rect>
            </w:pict>
          </mc:Fallback>
        </mc:AlternateContent>
      </w:r>
      <w:r w:rsidR="006D6DA0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0FFBA59E" wp14:editId="2B8D425E">
                <wp:simplePos x="0" y="0"/>
                <wp:positionH relativeFrom="column">
                  <wp:posOffset>2978150</wp:posOffset>
                </wp:positionH>
                <wp:positionV relativeFrom="paragraph">
                  <wp:posOffset>187916</wp:posOffset>
                </wp:positionV>
                <wp:extent cx="213995" cy="0"/>
                <wp:effectExtent l="0" t="63500" r="0" b="76200"/>
                <wp:wrapNone/>
                <wp:docPr id="56" name="直线箭头连接符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399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3F5A41" id="直线箭头连接符 56" o:spid="_x0000_s1026" type="#_x0000_t32" style="position:absolute;left:0;text-align:left;margin-left:234.5pt;margin-top:14.8pt;width:16.85pt;height:0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" strokecolor="#f4b083 [1941]" strokeweight="1pt">
                <v:stroke endarrow="block" joinstyle="miter"/>
              </v:shape>
            </w:pict>
          </mc:Fallback>
        </mc:AlternateContent>
      </w:r>
    </w:p>
    <w:p w14:paraId="1C498B51" w14:textId="7FE534EF" w:rsidR="001C0E86" w:rsidRDefault="00170221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77376" behindDoc="0" locked="0" layoutInCell="1" allowOverlap="1" wp14:anchorId="611D3F76" wp14:editId="003C86A2">
                <wp:simplePos x="0" y="0"/>
                <wp:positionH relativeFrom="column">
                  <wp:posOffset>-422186</wp:posOffset>
                </wp:positionH>
                <wp:positionV relativeFrom="paragraph">
                  <wp:posOffset>192274</wp:posOffset>
                </wp:positionV>
                <wp:extent cx="3518228" cy="283780"/>
                <wp:effectExtent l="0" t="0" r="0" b="0"/>
                <wp:wrapNone/>
                <wp:docPr id="113" name="矩形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18228" cy="28378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6F890BF" w14:textId="16636336" w:rsidR="00170221" w:rsidRPr="000F0C6D" w:rsidRDefault="00554163" w:rsidP="00170221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 w:rsidRPr="00554163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Take a walk/running/climbing/playing ball/swimming/travel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1D3F76" id="矩形 113" o:spid="_x0000_s1044" style="position:absolute;left:0;text-align:left;margin-left:-33.25pt;margin-top:15.15pt;width:277.05pt;height:22.35pt;z-index:251877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" filled="f" stroked="f" strokeweight="1pt">
                <v:textbox>
                  <w:txbxContent>
                    <w:p w14:paraId="76F890BF" w14:textId="16636336" w:rsidR="00170221" w:rsidRPr="000F0C6D" w:rsidRDefault="00554163" w:rsidP="00170221">
                      <w:pPr>
                        <w:rPr>
                          <w:color w:val="C45911" w:themeColor="accent2" w:themeShade="BF"/>
                        </w:rPr>
                      </w:pPr>
                      <w:r w:rsidRPr="00554163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Take a walk/running/climbing/playing ball/swimming/traveling</w:t>
                      </w:r>
                    </w:p>
                  </w:txbxContent>
                </v:textbox>
              </v:rect>
            </w:pict>
          </mc:Fallback>
        </mc:AlternateContent>
      </w:r>
      <w:r w:rsidR="006D6DA0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6E9771F8" wp14:editId="45FF5565">
                <wp:simplePos x="0" y="0"/>
                <wp:positionH relativeFrom="column">
                  <wp:posOffset>2974384</wp:posOffset>
                </wp:positionH>
                <wp:positionV relativeFrom="paragraph">
                  <wp:posOffset>110490</wp:posOffset>
                </wp:positionV>
                <wp:extent cx="213995" cy="0"/>
                <wp:effectExtent l="0" t="63500" r="0" b="76200"/>
                <wp:wrapNone/>
                <wp:docPr id="57" name="直线箭头连接符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399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BAA6DE" id="直线箭头连接符 57" o:spid="_x0000_s1026" type="#_x0000_t32" style="position:absolute;left:0;text-align:left;margin-left:234.2pt;margin-top:8.7pt;width:16.85pt;height:0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" strokecolor="#f4b083 [1941]" strokeweight="1pt">
                <v:stroke endarrow="block" joinstyle="miter"/>
              </v:shape>
            </w:pict>
          </mc:Fallback>
        </mc:AlternateContent>
      </w:r>
    </w:p>
    <w:p w14:paraId="59C66B8B" w14:textId="261AD19D" w:rsidR="001C0E86" w:rsidRDefault="00170221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79424" behindDoc="0" locked="0" layoutInCell="1" allowOverlap="1" wp14:anchorId="02EAF293" wp14:editId="151E8A8F">
                <wp:simplePos x="0" y="0"/>
                <wp:positionH relativeFrom="column">
                  <wp:posOffset>958806</wp:posOffset>
                </wp:positionH>
                <wp:positionV relativeFrom="paragraph">
                  <wp:posOffset>127635</wp:posOffset>
                </wp:positionV>
                <wp:extent cx="2143475" cy="283780"/>
                <wp:effectExtent l="0" t="0" r="0" b="0"/>
                <wp:wrapNone/>
                <wp:docPr id="114" name="矩形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3475" cy="28378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5C8AA0" w14:textId="7786DA2B" w:rsidR="00170221" w:rsidRPr="000F0C6D" w:rsidRDefault="0014733F" w:rsidP="00170221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 w:rsidRPr="0014733F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Painting/calligraphy/writing/read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EAF293" id="矩形 114" o:spid="_x0000_s1045" style="position:absolute;left:0;text-align:left;margin-left:75.5pt;margin-top:10.05pt;width:168.8pt;height:22.35pt;z-index:25187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" filled="f" stroked="f" strokeweight="1pt">
                <v:textbox>
                  <w:txbxContent>
                    <w:p w14:paraId="645C8AA0" w14:textId="7786DA2B" w:rsidR="00170221" w:rsidRPr="000F0C6D" w:rsidRDefault="0014733F" w:rsidP="00170221">
                      <w:pPr>
                        <w:rPr>
                          <w:color w:val="C45911" w:themeColor="accent2" w:themeShade="BF"/>
                        </w:rPr>
                      </w:pPr>
                      <w:r w:rsidRPr="0014733F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Painting/calligraphy/writing/reading</w:t>
                      </w:r>
                    </w:p>
                  </w:txbxContent>
                </v:textbox>
              </v:rect>
            </w:pict>
          </mc:Fallback>
        </mc:AlternateContent>
      </w:r>
      <w:r w:rsidR="006D6DA0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21788BB5" wp14:editId="44A5C416">
                <wp:simplePos x="0" y="0"/>
                <wp:positionH relativeFrom="column">
                  <wp:posOffset>2975610</wp:posOffset>
                </wp:positionH>
                <wp:positionV relativeFrom="paragraph">
                  <wp:posOffset>285159</wp:posOffset>
                </wp:positionV>
                <wp:extent cx="213995" cy="0"/>
                <wp:effectExtent l="0" t="63500" r="0" b="76200"/>
                <wp:wrapNone/>
                <wp:docPr id="59" name="直线箭头连接符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399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690267" id="直线箭头连接符 59" o:spid="_x0000_s1026" type="#_x0000_t32" style="position:absolute;left:0;text-align:left;margin-left:234.3pt;margin-top:22.45pt;width:16.85pt;height:0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" strokecolor="#f4b083 [1941]" strokeweight="1pt">
                <v:stroke endarrow="block" joinstyle="miter"/>
              </v:shape>
            </w:pict>
          </mc:Fallback>
        </mc:AlternateContent>
      </w:r>
      <w:r w:rsidR="006D6DA0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063D7D35" wp14:editId="73B90E80">
                <wp:simplePos x="0" y="0"/>
                <wp:positionH relativeFrom="column">
                  <wp:posOffset>2976245</wp:posOffset>
                </wp:positionH>
                <wp:positionV relativeFrom="paragraph">
                  <wp:posOffset>39414</wp:posOffset>
                </wp:positionV>
                <wp:extent cx="213995" cy="0"/>
                <wp:effectExtent l="0" t="63500" r="0" b="76200"/>
                <wp:wrapNone/>
                <wp:docPr id="58" name="直线箭头连接符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399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E44A42" id="直线箭头连接符 58" o:spid="_x0000_s1026" type="#_x0000_t32" style="position:absolute;left:0;text-align:left;margin-left:234.35pt;margin-top:3.1pt;width:16.85pt;height:0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" strokecolor="#f4b083 [1941]" strokeweight="1pt">
                <v:stroke endarrow="block" joinstyle="miter"/>
              </v:shape>
            </w:pict>
          </mc:Fallback>
        </mc:AlternateContent>
      </w:r>
    </w:p>
    <w:p w14:paraId="719ADC6C" w14:textId="1D0DB50D" w:rsidR="009E3C60" w:rsidRDefault="009E3C60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13F1FA6" w14:textId="611739EE" w:rsidR="009E3C60" w:rsidRDefault="009E3C60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BFD4E82" w14:textId="6CABB616" w:rsidR="009E3C60" w:rsidRDefault="009E3C60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345D464" w14:textId="5C7654BC" w:rsidR="009E3C60" w:rsidRDefault="00170221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881472" behindDoc="0" locked="0" layoutInCell="1" allowOverlap="1" wp14:anchorId="4EF6B66B" wp14:editId="487EFAC9">
                <wp:simplePos x="0" y="0"/>
                <wp:positionH relativeFrom="column">
                  <wp:posOffset>1494900</wp:posOffset>
                </wp:positionH>
                <wp:positionV relativeFrom="paragraph">
                  <wp:posOffset>75674</wp:posOffset>
                </wp:positionV>
                <wp:extent cx="1601142" cy="283780"/>
                <wp:effectExtent l="0" t="0" r="0" b="0"/>
                <wp:wrapNone/>
                <wp:docPr id="115" name="矩形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1142" cy="28378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7D8C69" w14:textId="0860084F" w:rsidR="00170221" w:rsidRPr="000F0C6D" w:rsidRDefault="0014733F" w:rsidP="00170221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G</w:t>
                            </w:r>
                            <w:r w:rsidRPr="0014733F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rowing flowers and gra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F6B66B" id="矩形 115" o:spid="_x0000_s1046" style="position:absolute;left:0;text-align:left;margin-left:117.7pt;margin-top:5.95pt;width:126.05pt;height:22.35pt;z-index:251881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" filled="f" stroked="f" strokeweight="1pt">
                <v:textbox>
                  <w:txbxContent>
                    <w:p w14:paraId="6B7D8C69" w14:textId="0860084F" w:rsidR="00170221" w:rsidRPr="000F0C6D" w:rsidRDefault="0014733F" w:rsidP="00170221">
                      <w:pPr>
                        <w:rPr>
                          <w:color w:val="C45911" w:themeColor="accent2" w:themeShade="BF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G</w:t>
                      </w:r>
                      <w:r w:rsidRPr="0014733F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rowing flowers and grass</w:t>
                      </w:r>
                    </w:p>
                  </w:txbxContent>
                </v:textbox>
              </v:rect>
            </w:pict>
          </mc:Fallback>
        </mc:AlternateContent>
      </w:r>
      <w:r w:rsidR="006D6DA0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6A87C731" wp14:editId="75BC6475">
                <wp:simplePos x="0" y="0"/>
                <wp:positionH relativeFrom="column">
                  <wp:posOffset>2974340</wp:posOffset>
                </wp:positionH>
                <wp:positionV relativeFrom="paragraph">
                  <wp:posOffset>234359</wp:posOffset>
                </wp:positionV>
                <wp:extent cx="213995" cy="0"/>
                <wp:effectExtent l="0" t="63500" r="0" b="76200"/>
                <wp:wrapNone/>
                <wp:docPr id="60" name="直线箭头连接符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399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6EEFF8" id="直线箭头连接符 60" o:spid="_x0000_s1026" type="#_x0000_t32" style="position:absolute;left:0;text-align:left;margin-left:234.2pt;margin-top:18.45pt;width:16.85pt;height:0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" strokecolor="#f4b083 [1941]" strokeweight="1pt">
                <v:stroke endarrow="block" joinstyle="miter"/>
              </v:shape>
            </w:pict>
          </mc:Fallback>
        </mc:AlternateContent>
      </w:r>
      <w:r w:rsidR="00814655" w:rsidRPr="00E429D2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73600" behindDoc="0" locked="0" layoutInCell="1" allowOverlap="1" wp14:anchorId="3A65753F" wp14:editId="2CB830CC">
            <wp:simplePos x="0" y="0"/>
            <wp:positionH relativeFrom="column">
              <wp:posOffset>3039745</wp:posOffset>
            </wp:positionH>
            <wp:positionV relativeFrom="paragraph">
              <wp:posOffset>129781</wp:posOffset>
            </wp:positionV>
            <wp:extent cx="1777365" cy="3219450"/>
            <wp:effectExtent l="88900" t="101600" r="89535" b="107950"/>
            <wp:wrapNone/>
            <wp:docPr id="14" name="图片 13" descr="图形用户界面, 文本, 应用程序, 电子邮件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3F281187-A85E-F6BE-6D17-8F17888ECED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3" descr="图形用户界面, 文本, 应用程序, 电子邮件&#10;&#10;描述已自动生成">
                      <a:extLst>
                        <a:ext uri="{FF2B5EF4-FFF2-40B4-BE49-F238E27FC236}">
                          <a16:creationId xmlns:a16="http://schemas.microsoft.com/office/drawing/2014/main" id="{3F281187-A85E-F6BE-6D17-8F17888ECED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481" b="2778"/>
                    <a:stretch/>
                  </pic:blipFill>
                  <pic:spPr>
                    <a:xfrm>
                      <a:off x="0" y="0"/>
                      <a:ext cx="1777365" cy="3219450"/>
                    </a:xfrm>
                    <a:prstGeom prst="rect">
                      <a:avLst/>
                    </a:prstGeom>
                    <a:effectLst>
                      <a:outerShdw blurRad="63500" sx="102000" sy="102000" algn="ctr" rotWithShape="0">
                        <a:prstClr val="black">
                          <a:alpha val="40000"/>
                        </a:prstClr>
                      </a:outerShdw>
                    </a:effec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44FB2AA" w14:textId="7D72BE3F" w:rsidR="009E3C60" w:rsidRDefault="00D57819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83520" behindDoc="0" locked="0" layoutInCell="1" allowOverlap="1" wp14:anchorId="4D2DC766" wp14:editId="180EDFE3">
                <wp:simplePos x="0" y="0"/>
                <wp:positionH relativeFrom="column">
                  <wp:posOffset>2182276</wp:posOffset>
                </wp:positionH>
                <wp:positionV relativeFrom="paragraph">
                  <wp:posOffset>4795</wp:posOffset>
                </wp:positionV>
                <wp:extent cx="907459" cy="283210"/>
                <wp:effectExtent l="0" t="0" r="0" b="0"/>
                <wp:wrapNone/>
                <wp:docPr id="116" name="矩形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459" cy="28321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343FDA" w14:textId="2F1DFD24" w:rsidR="00170221" w:rsidRPr="000F0C6D" w:rsidRDefault="00D57819" w:rsidP="00170221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K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eeping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pe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2DC766" id="矩形 116" o:spid="_x0000_s1047" style="position:absolute;left:0;text-align:left;margin-left:171.85pt;margin-top:.4pt;width:71.45pt;height:22.3pt;z-index:25188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" filled="f" stroked="f" strokeweight="1pt">
                <v:textbox>
                  <w:txbxContent>
                    <w:p w14:paraId="1E343FDA" w14:textId="2F1DFD24" w:rsidR="00170221" w:rsidRPr="000F0C6D" w:rsidRDefault="00D57819" w:rsidP="00170221">
                      <w:pPr>
                        <w:rPr>
                          <w:color w:val="C45911" w:themeColor="accent2" w:themeShade="BF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K</w:t>
                      </w:r>
                      <w:r>
                        <w:rPr>
                          <w:rFonts w:ascii="Times New Roman" w:hAnsi="Times New Roman" w:cs="Times New Roman" w:hint="eastAsia"/>
                          <w:color w:val="C45911" w:themeColor="accent2" w:themeShade="BF"/>
                          <w:sz w:val="20"/>
                          <w:szCs w:val="20"/>
                        </w:rPr>
                        <w:t>eeping</w:t>
                      </w:r>
                      <w:r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color w:val="C45911" w:themeColor="accent2" w:themeShade="BF"/>
                          <w:sz w:val="20"/>
                          <w:szCs w:val="20"/>
                        </w:rPr>
                        <w:t>pets</w:t>
                      </w:r>
                    </w:p>
                  </w:txbxContent>
                </v:textbox>
              </v:rect>
            </w:pict>
          </mc:Fallback>
        </mc:AlternateContent>
      </w:r>
      <w:r w:rsidR="00170221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85568" behindDoc="0" locked="0" layoutInCell="1" allowOverlap="1" wp14:anchorId="00F7E53B" wp14:editId="3A931D4A">
                <wp:simplePos x="0" y="0"/>
                <wp:positionH relativeFrom="column">
                  <wp:posOffset>2539956</wp:posOffset>
                </wp:positionH>
                <wp:positionV relativeFrom="paragraph">
                  <wp:posOffset>245745</wp:posOffset>
                </wp:positionV>
                <wp:extent cx="548618" cy="283780"/>
                <wp:effectExtent l="0" t="0" r="0" b="0"/>
                <wp:wrapNone/>
                <wp:docPr id="117" name="矩形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18" cy="28378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37CA290" w14:textId="68D23ADA" w:rsidR="00170221" w:rsidRPr="000F0C6D" w:rsidRDefault="00D718F8" w:rsidP="00170221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th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F7E53B" id="矩形 117" o:spid="_x0000_s1048" style="position:absolute;left:0;text-align:left;margin-left:200pt;margin-top:19.35pt;width:43.2pt;height:22.35pt;z-index:25188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" filled="f" stroked="f" strokeweight="1pt">
                <v:textbox>
                  <w:txbxContent>
                    <w:p w14:paraId="737CA290" w14:textId="68D23ADA" w:rsidR="00170221" w:rsidRPr="000F0C6D" w:rsidRDefault="00D718F8" w:rsidP="00170221">
                      <w:pPr>
                        <w:rPr>
                          <w:color w:val="C45911" w:themeColor="accent2" w:themeShade="BF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O</w:t>
                      </w:r>
                      <w:r>
                        <w:rPr>
                          <w:rFonts w:ascii="Times New Roman" w:hAnsi="Times New Roman" w:cs="Times New Roman" w:hint="eastAsia"/>
                          <w:color w:val="C45911" w:themeColor="accent2" w:themeShade="BF"/>
                          <w:sz w:val="20"/>
                          <w:szCs w:val="20"/>
                        </w:rPr>
                        <w:t>ther</w:t>
                      </w:r>
                    </w:p>
                  </w:txbxContent>
                </v:textbox>
              </v:rect>
            </w:pict>
          </mc:Fallback>
        </mc:AlternateContent>
      </w:r>
      <w:r w:rsidR="006D6DA0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0A93DC90" wp14:editId="7D09BCF7">
                <wp:simplePos x="0" y="0"/>
                <wp:positionH relativeFrom="column">
                  <wp:posOffset>2978785</wp:posOffset>
                </wp:positionH>
                <wp:positionV relativeFrom="paragraph">
                  <wp:posOffset>163874</wp:posOffset>
                </wp:positionV>
                <wp:extent cx="213995" cy="0"/>
                <wp:effectExtent l="0" t="63500" r="0" b="76200"/>
                <wp:wrapNone/>
                <wp:docPr id="61" name="直线箭头连接符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399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8D0407" id="直线箭头连接符 61" o:spid="_x0000_s1026" type="#_x0000_t32" style="position:absolute;left:0;text-align:left;margin-left:234.55pt;margin-top:12.9pt;width:16.85pt;height:0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" strokecolor="#f4b083 [1941]" strokeweight="1pt">
                <v:stroke endarrow="block" joinstyle="miter"/>
              </v:shape>
            </w:pict>
          </mc:Fallback>
        </mc:AlternateContent>
      </w:r>
    </w:p>
    <w:p w14:paraId="620F47D9" w14:textId="26011321" w:rsidR="009E3C60" w:rsidRDefault="006D6DA0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7439F156" wp14:editId="17828798">
                <wp:simplePos x="0" y="0"/>
                <wp:positionH relativeFrom="column">
                  <wp:posOffset>1409700</wp:posOffset>
                </wp:positionH>
                <wp:positionV relativeFrom="paragraph">
                  <wp:posOffset>304209</wp:posOffset>
                </wp:positionV>
                <wp:extent cx="1191873" cy="289560"/>
                <wp:effectExtent l="0" t="0" r="0" b="0"/>
                <wp:wrapNone/>
                <wp:docPr id="64" name="矩形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1873" cy="28956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1EDB288" w14:textId="6A7B1733" w:rsidR="006D6DA0" w:rsidRPr="005D5DA4" w:rsidRDefault="006D6DA0" w:rsidP="006D6DA0">
                            <w:pPr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4. </w:t>
                            </w:r>
                            <w:r w:rsidRPr="006D6DA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Walking a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39F156" id="矩形 64" o:spid="_x0000_s1049" style="position:absolute;left:0;text-align:left;margin-left:111pt;margin-top:23.95pt;width:93.85pt;height:22.8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" filled="f" stroked="f" strokeweight="1pt">
                <v:textbox>
                  <w:txbxContent>
                    <w:p w14:paraId="31EDB288" w14:textId="6A7B1733" w:rsidR="006D6DA0" w:rsidRPr="005D5DA4" w:rsidRDefault="006D6DA0" w:rsidP="006D6DA0">
                      <w:pPr>
                        <w:rPr>
                          <w:b/>
                          <w:bCs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4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. </w:t>
                      </w:r>
                      <w:r w:rsidRPr="006D6DA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Walking ability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301637B9" wp14:editId="79AC3178">
                <wp:simplePos x="0" y="0"/>
                <wp:positionH relativeFrom="column">
                  <wp:posOffset>2976245</wp:posOffset>
                </wp:positionH>
                <wp:positionV relativeFrom="paragraph">
                  <wp:posOffset>92666</wp:posOffset>
                </wp:positionV>
                <wp:extent cx="213995" cy="0"/>
                <wp:effectExtent l="0" t="63500" r="0" b="76200"/>
                <wp:wrapNone/>
                <wp:docPr id="62" name="直线箭头连接符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399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B9FAB5" id="直线箭头连接符 62" o:spid="_x0000_s1026" type="#_x0000_t32" style="position:absolute;left:0;text-align:left;margin-left:234.35pt;margin-top:7.3pt;width:16.85pt;height:0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" strokecolor="#f4b083 [1941]" strokeweight="1pt">
                <v:stroke endarrow="block" joinstyle="miter"/>
              </v:shape>
            </w:pict>
          </mc:Fallback>
        </mc:AlternateContent>
      </w:r>
    </w:p>
    <w:p w14:paraId="7A1E422E" w14:textId="1C67F3E8" w:rsidR="009E3C60" w:rsidRDefault="00D57819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87616" behindDoc="0" locked="0" layoutInCell="1" allowOverlap="1" wp14:anchorId="236D3CF5" wp14:editId="68AAC9A9">
                <wp:simplePos x="0" y="0"/>
                <wp:positionH relativeFrom="column">
                  <wp:posOffset>1475740</wp:posOffset>
                </wp:positionH>
                <wp:positionV relativeFrom="paragraph">
                  <wp:posOffset>233089</wp:posOffset>
                </wp:positionV>
                <wp:extent cx="1601142" cy="283780"/>
                <wp:effectExtent l="0" t="0" r="0" b="0"/>
                <wp:wrapNone/>
                <wp:docPr id="118" name="矩形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1142" cy="28378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879838" w14:textId="6A175242" w:rsidR="00D57819" w:rsidRPr="000F0C6D" w:rsidRDefault="00D57819" w:rsidP="00D57819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 w:rsidRPr="00D57819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Can walk normall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6D3CF5" id="矩形 118" o:spid="_x0000_s1050" style="position:absolute;left:0;text-align:left;margin-left:116.2pt;margin-top:18.35pt;width:126.05pt;height:22.35pt;z-index:25188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" filled="f" stroked="f" strokeweight="1pt">
                <v:textbox>
                  <w:txbxContent>
                    <w:p w14:paraId="09879838" w14:textId="6A175242" w:rsidR="00D57819" w:rsidRPr="000F0C6D" w:rsidRDefault="00D57819" w:rsidP="00D57819">
                      <w:pPr>
                        <w:rPr>
                          <w:color w:val="C45911" w:themeColor="accent2" w:themeShade="BF"/>
                        </w:rPr>
                      </w:pPr>
                      <w:r w:rsidRPr="00D57819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Can walk normally</w:t>
                      </w:r>
                    </w:p>
                  </w:txbxContent>
                </v:textbox>
              </v:rect>
            </w:pict>
          </mc:Fallback>
        </mc:AlternateContent>
      </w:r>
      <w:r w:rsidR="006D6DA0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49F56198" wp14:editId="2C00BA75">
                <wp:simplePos x="0" y="0"/>
                <wp:positionH relativeFrom="column">
                  <wp:posOffset>2611120</wp:posOffset>
                </wp:positionH>
                <wp:positionV relativeFrom="paragraph">
                  <wp:posOffset>166414</wp:posOffset>
                </wp:positionV>
                <wp:extent cx="302260" cy="0"/>
                <wp:effectExtent l="0" t="63500" r="0" b="63500"/>
                <wp:wrapNone/>
                <wp:docPr id="63" name="直线箭头连接符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226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26271F" id="直线箭头连接符 63" o:spid="_x0000_s1026" type="#_x0000_t32" style="position:absolute;left:0;text-align:left;margin-left:205.6pt;margin-top:13.1pt;width:23.8pt;height:0;z-index:251777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" strokecolor="#f4b083 [1941]" strokeweight="2.25pt">
                <v:stroke endarrow="block" joinstyle="miter"/>
              </v:shape>
            </w:pict>
          </mc:Fallback>
        </mc:AlternateContent>
      </w:r>
    </w:p>
    <w:p w14:paraId="59C0E9D9" w14:textId="67E12C96" w:rsidR="009E3C60" w:rsidRDefault="00D57819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89664" behindDoc="0" locked="0" layoutInCell="1" allowOverlap="1" wp14:anchorId="26624F83" wp14:editId="58DDCE42">
                <wp:simplePos x="0" y="0"/>
                <wp:positionH relativeFrom="column">
                  <wp:posOffset>700317</wp:posOffset>
                </wp:positionH>
                <wp:positionV relativeFrom="paragraph">
                  <wp:posOffset>170530</wp:posOffset>
                </wp:positionV>
                <wp:extent cx="2370193" cy="283780"/>
                <wp:effectExtent l="0" t="0" r="0" b="0"/>
                <wp:wrapNone/>
                <wp:docPr id="119" name="矩形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0193" cy="28378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073B5F" w14:textId="602F9346" w:rsidR="00D57819" w:rsidRPr="000F0C6D" w:rsidRDefault="00E87FF8" w:rsidP="00D57819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 w:rsidRPr="00E87FF8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Self-use of crutches, walkers, wheelchai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624F83" id="矩形 119" o:spid="_x0000_s1051" style="position:absolute;left:0;text-align:left;margin-left:55.15pt;margin-top:13.45pt;width:186.65pt;height:22.35pt;z-index:25188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" filled="f" stroked="f" strokeweight="1pt">
                <v:textbox>
                  <w:txbxContent>
                    <w:p w14:paraId="7B073B5F" w14:textId="602F9346" w:rsidR="00D57819" w:rsidRPr="000F0C6D" w:rsidRDefault="00E87FF8" w:rsidP="00D57819">
                      <w:pPr>
                        <w:rPr>
                          <w:color w:val="C45911" w:themeColor="accent2" w:themeShade="BF"/>
                        </w:rPr>
                      </w:pPr>
                      <w:r w:rsidRPr="00E87FF8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Self-use of crutches, walkers, wheelchairs</w:t>
                      </w:r>
                    </w:p>
                  </w:txbxContent>
                </v:textbox>
              </v:rect>
            </w:pict>
          </mc:Fallback>
        </mc:AlternateContent>
      </w:r>
      <w:r w:rsidR="00B942DA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3886B8A6" wp14:editId="6B6A7AAB">
                <wp:simplePos x="0" y="0"/>
                <wp:positionH relativeFrom="column">
                  <wp:posOffset>2976880</wp:posOffset>
                </wp:positionH>
                <wp:positionV relativeFrom="paragraph">
                  <wp:posOffset>87586</wp:posOffset>
                </wp:positionV>
                <wp:extent cx="213995" cy="0"/>
                <wp:effectExtent l="0" t="63500" r="0" b="76200"/>
                <wp:wrapNone/>
                <wp:docPr id="68" name="直线箭头连接符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399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9FA60F" id="直线箭头连接符 68" o:spid="_x0000_s1026" type="#_x0000_t32" style="position:absolute;left:0;text-align:left;margin-left:234.4pt;margin-top:6.9pt;width:16.85pt;height:0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" strokecolor="#f4b083 [1941]" strokeweight="1pt">
                <v:stroke endarrow="block" joinstyle="miter"/>
              </v:shape>
            </w:pict>
          </mc:Fallback>
        </mc:AlternateContent>
      </w:r>
    </w:p>
    <w:p w14:paraId="7561A901" w14:textId="0D2F549F" w:rsidR="009E3C60" w:rsidRDefault="00D57819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91712" behindDoc="0" locked="0" layoutInCell="1" allowOverlap="1" wp14:anchorId="724F5D3D" wp14:editId="085671B0">
                <wp:simplePos x="0" y="0"/>
                <wp:positionH relativeFrom="column">
                  <wp:posOffset>593112</wp:posOffset>
                </wp:positionH>
                <wp:positionV relativeFrom="paragraph">
                  <wp:posOffset>99651</wp:posOffset>
                </wp:positionV>
                <wp:extent cx="2464741" cy="283780"/>
                <wp:effectExtent l="0" t="0" r="0" b="0"/>
                <wp:wrapNone/>
                <wp:docPr id="120" name="矩形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64741" cy="28378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85D6EC" w14:textId="42E23FBC" w:rsidR="00D57819" w:rsidRPr="000F0C6D" w:rsidRDefault="00E87FF8" w:rsidP="00D57819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 w:rsidRPr="00E87FF8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U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ing</w:t>
                            </w:r>
                            <w:r w:rsidRPr="00E87FF8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 xml:space="preserve"> a wheelchair and requir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ing</w:t>
                            </w:r>
                            <w:r w:rsidRPr="00E87FF8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 xml:space="preserve"> assista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4F5D3D" id="矩形 120" o:spid="_x0000_s1052" style="position:absolute;left:0;text-align:left;margin-left:46.7pt;margin-top:7.85pt;width:194.05pt;height:22.35pt;z-index:251891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" filled="f" stroked="f" strokeweight="1pt">
                <v:textbox>
                  <w:txbxContent>
                    <w:p w14:paraId="4F85D6EC" w14:textId="42E23FBC" w:rsidR="00D57819" w:rsidRPr="000F0C6D" w:rsidRDefault="00E87FF8" w:rsidP="00D57819">
                      <w:pPr>
                        <w:rPr>
                          <w:color w:val="C45911" w:themeColor="accent2" w:themeShade="BF"/>
                        </w:rPr>
                      </w:pPr>
                      <w:r w:rsidRPr="00E87FF8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Us</w:t>
                      </w:r>
                      <w:r>
                        <w:rPr>
                          <w:rFonts w:ascii="Times New Roman" w:hAnsi="Times New Roman" w:cs="Times New Roman" w:hint="eastAsia"/>
                          <w:color w:val="C45911" w:themeColor="accent2" w:themeShade="BF"/>
                          <w:sz w:val="20"/>
                          <w:szCs w:val="20"/>
                        </w:rPr>
                        <w:t>ing</w:t>
                      </w:r>
                      <w:r w:rsidRPr="00E87FF8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 xml:space="preserve"> a wheelchair and requir</w:t>
                      </w:r>
                      <w:r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ing</w:t>
                      </w:r>
                      <w:r w:rsidRPr="00E87FF8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 xml:space="preserve"> assistance</w:t>
                      </w:r>
                    </w:p>
                  </w:txbxContent>
                </v:textbox>
              </v:rect>
            </w:pict>
          </mc:Fallback>
        </mc:AlternateContent>
      </w:r>
      <w:r w:rsidR="00B942DA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157F1B96" wp14:editId="7A314213">
                <wp:simplePos x="0" y="0"/>
                <wp:positionH relativeFrom="column">
                  <wp:posOffset>2975610</wp:posOffset>
                </wp:positionH>
                <wp:positionV relativeFrom="paragraph">
                  <wp:posOffset>254679</wp:posOffset>
                </wp:positionV>
                <wp:extent cx="213995" cy="0"/>
                <wp:effectExtent l="0" t="63500" r="0" b="76200"/>
                <wp:wrapNone/>
                <wp:docPr id="70" name="直线箭头连接符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399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DDCB4E" id="直线箭头连接符 70" o:spid="_x0000_s1026" type="#_x0000_t32" style="position:absolute;left:0;text-align:left;margin-left:234.3pt;margin-top:20.05pt;width:16.85pt;height:0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" strokecolor="#f4b083 [1941]" strokeweight="1pt">
                <v:stroke endarrow="block" joinstyle="miter"/>
              </v:shape>
            </w:pict>
          </mc:Fallback>
        </mc:AlternateContent>
      </w:r>
      <w:r w:rsidR="00B942DA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0F4A78DB" wp14:editId="444629BD">
                <wp:simplePos x="0" y="0"/>
                <wp:positionH relativeFrom="column">
                  <wp:posOffset>2976245</wp:posOffset>
                </wp:positionH>
                <wp:positionV relativeFrom="paragraph">
                  <wp:posOffset>16554</wp:posOffset>
                </wp:positionV>
                <wp:extent cx="213995" cy="0"/>
                <wp:effectExtent l="0" t="63500" r="0" b="76200"/>
                <wp:wrapNone/>
                <wp:docPr id="69" name="直线箭头连接符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399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203BA2" id="直线箭头连接符 69" o:spid="_x0000_s1026" type="#_x0000_t32" style="position:absolute;left:0;text-align:left;margin-left:234.35pt;margin-top:1.3pt;width:16.85pt;height:0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" strokecolor="#f4b083 [1941]" strokeweight="1pt">
                <v:stroke endarrow="block" joinstyle="miter"/>
              </v:shape>
            </w:pict>
          </mc:Fallback>
        </mc:AlternateContent>
      </w:r>
    </w:p>
    <w:p w14:paraId="38F819C7" w14:textId="728D78E8" w:rsidR="009E3C60" w:rsidRDefault="000C76A9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01952" behindDoc="0" locked="0" layoutInCell="1" allowOverlap="1" wp14:anchorId="7C238C9E" wp14:editId="5A5B3C2D">
                <wp:simplePos x="0" y="0"/>
                <wp:positionH relativeFrom="column">
                  <wp:posOffset>-531446</wp:posOffset>
                </wp:positionH>
                <wp:positionV relativeFrom="paragraph">
                  <wp:posOffset>359410</wp:posOffset>
                </wp:positionV>
                <wp:extent cx="3244508" cy="513080"/>
                <wp:effectExtent l="0" t="0" r="0" b="0"/>
                <wp:wrapNone/>
                <wp:docPr id="125" name="矩形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4508" cy="51308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1CAA8A" w14:textId="04CC705F" w:rsidR="00450E27" w:rsidRPr="005D5DA4" w:rsidRDefault="00450E27" w:rsidP="00081529">
                            <w:pPr>
                              <w:spacing w:line="144" w:lineRule="auto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5. </w:t>
                            </w:r>
                            <w:r w:rsidR="000C76A9" w:rsidRPr="000C76A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In the past two weeks, which of the following problems troubled you about the </w:t>
                            </w:r>
                            <w:r w:rsidR="00081529" w:rsidRPr="0008152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diet of dementia p</w:t>
                            </w:r>
                            <w:r w:rsidR="0008152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eople</w:t>
                            </w:r>
                            <w:r w:rsidR="00081529" w:rsidRPr="0008152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238C9E" id="矩形 125" o:spid="_x0000_s1053" style="position:absolute;left:0;text-align:left;margin-left:-41.85pt;margin-top:28.3pt;width:255.45pt;height:40.4pt;z-index:251901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" filled="f" stroked="f" strokeweight="1pt">
                <v:textbox>
                  <w:txbxContent>
                    <w:p w14:paraId="061CAA8A" w14:textId="04CC705F" w:rsidR="00450E27" w:rsidRPr="005D5DA4" w:rsidRDefault="00450E27" w:rsidP="00081529">
                      <w:pPr>
                        <w:spacing w:line="144" w:lineRule="auto"/>
                        <w:rPr>
                          <w:b/>
                          <w:bCs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5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. </w:t>
                      </w:r>
                      <w:r w:rsidR="000C76A9" w:rsidRPr="000C76A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In the past two weeks, which of the following problems troubled you about the </w:t>
                      </w:r>
                      <w:r w:rsidR="00081529" w:rsidRPr="0008152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diet of dementia p</w:t>
                      </w:r>
                      <w:r w:rsidR="0008152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eople</w:t>
                      </w:r>
                      <w:r w:rsidR="00081529" w:rsidRPr="0008152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?</w:t>
                      </w:r>
                    </w:p>
                  </w:txbxContent>
                </v:textbox>
              </v:rect>
            </w:pict>
          </mc:Fallback>
        </mc:AlternateContent>
      </w:r>
      <w:r w:rsidR="00D57819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93760" behindDoc="0" locked="0" layoutInCell="1" allowOverlap="1" wp14:anchorId="1FA6739A" wp14:editId="743C630B">
                <wp:simplePos x="0" y="0"/>
                <wp:positionH relativeFrom="column">
                  <wp:posOffset>1571669</wp:posOffset>
                </wp:positionH>
                <wp:positionV relativeFrom="paragraph">
                  <wp:posOffset>29210</wp:posOffset>
                </wp:positionV>
                <wp:extent cx="1601142" cy="283780"/>
                <wp:effectExtent l="0" t="0" r="0" b="0"/>
                <wp:wrapNone/>
                <wp:docPr id="121" name="矩形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1142" cy="28378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C5BD77" w14:textId="06D7612A" w:rsidR="00D57819" w:rsidRPr="000F0C6D" w:rsidRDefault="00E87FF8" w:rsidP="00D57819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B</w:t>
                            </w:r>
                            <w:r w:rsidRPr="00E87FF8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e completely bedridde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A6739A" id="矩形 121" o:spid="_x0000_s1054" style="position:absolute;left:0;text-align:left;margin-left:123.75pt;margin-top:2.3pt;width:126.05pt;height:22.35pt;z-index:251893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" filled="f" stroked="f" strokeweight="1pt">
                <v:textbox>
                  <w:txbxContent>
                    <w:p w14:paraId="02C5BD77" w14:textId="06D7612A" w:rsidR="00D57819" w:rsidRPr="000F0C6D" w:rsidRDefault="00E87FF8" w:rsidP="00D57819">
                      <w:pPr>
                        <w:rPr>
                          <w:color w:val="C45911" w:themeColor="accent2" w:themeShade="BF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B</w:t>
                      </w:r>
                      <w:r w:rsidRPr="00E87FF8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e completely bedridden</w:t>
                      </w:r>
                    </w:p>
                  </w:txbxContent>
                </v:textbox>
              </v:rect>
            </w:pict>
          </mc:Fallback>
        </mc:AlternateContent>
      </w:r>
      <w:r w:rsidR="00B942DA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09350BED" wp14:editId="37123D7F">
                <wp:simplePos x="0" y="0"/>
                <wp:positionH relativeFrom="column">
                  <wp:posOffset>2976880</wp:posOffset>
                </wp:positionH>
                <wp:positionV relativeFrom="paragraph">
                  <wp:posOffset>188639</wp:posOffset>
                </wp:positionV>
                <wp:extent cx="213995" cy="0"/>
                <wp:effectExtent l="0" t="63500" r="0" b="76200"/>
                <wp:wrapNone/>
                <wp:docPr id="71" name="直线箭头连接符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399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50F53F" id="直线箭头连接符 71" o:spid="_x0000_s1026" type="#_x0000_t32" style="position:absolute;left:0;text-align:left;margin-left:234.4pt;margin-top:14.85pt;width:16.85pt;height:0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" strokecolor="#f4b083 [1941]" strokeweight="1pt">
                <v:stroke endarrow="block" joinstyle="miter"/>
              </v:shape>
            </w:pict>
          </mc:Fallback>
        </mc:AlternateContent>
      </w:r>
    </w:p>
    <w:p w14:paraId="58C8C4A3" w14:textId="0859A7F8" w:rsidR="009E3C60" w:rsidRDefault="009E3C60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DDAD2D5" w14:textId="15F28671" w:rsidR="009E3C60" w:rsidRDefault="00D57819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99904" behindDoc="0" locked="0" layoutInCell="1" allowOverlap="1" wp14:anchorId="055DD1B6" wp14:editId="2008F9CA">
                <wp:simplePos x="0" y="0"/>
                <wp:positionH relativeFrom="column">
                  <wp:posOffset>2538730</wp:posOffset>
                </wp:positionH>
                <wp:positionV relativeFrom="paragraph">
                  <wp:posOffset>158071</wp:posOffset>
                </wp:positionV>
                <wp:extent cx="548618" cy="283780"/>
                <wp:effectExtent l="0" t="0" r="0" b="0"/>
                <wp:wrapNone/>
                <wp:docPr id="124" name="矩形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18" cy="28378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6C47A7" w14:textId="77777777" w:rsidR="00D57819" w:rsidRPr="000F0C6D" w:rsidRDefault="00D57819" w:rsidP="00D57819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No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5DD1B6" id="矩形 124" o:spid="_x0000_s1055" style="position:absolute;left:0;text-align:left;margin-left:199.9pt;margin-top:12.45pt;width:43.2pt;height:22.35pt;z-index:25189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" filled="f" stroked="f" strokeweight="1pt">
                <v:textbox>
                  <w:txbxContent>
                    <w:p w14:paraId="446C47A7" w14:textId="77777777" w:rsidR="00D57819" w:rsidRPr="000F0C6D" w:rsidRDefault="00D57819" w:rsidP="00D57819">
                      <w:pPr>
                        <w:rPr>
                          <w:color w:val="C45911" w:themeColor="accent2" w:themeShade="BF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None</w:t>
                      </w:r>
                    </w:p>
                  </w:txbxContent>
                </v:textbox>
              </v:rect>
            </w:pict>
          </mc:Fallback>
        </mc:AlternateContent>
      </w:r>
      <w:r w:rsidR="00A02401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17E997CE" wp14:editId="7B9CB9F1">
                <wp:simplePos x="0" y="0"/>
                <wp:positionH relativeFrom="column">
                  <wp:posOffset>2610485</wp:posOffset>
                </wp:positionH>
                <wp:positionV relativeFrom="paragraph">
                  <wp:posOffset>5080</wp:posOffset>
                </wp:positionV>
                <wp:extent cx="302260" cy="0"/>
                <wp:effectExtent l="0" t="63500" r="0" b="63500"/>
                <wp:wrapNone/>
                <wp:docPr id="65" name="直线箭头连接符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226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354B25" id="直线箭头连接符 65" o:spid="_x0000_s1026" type="#_x0000_t32" style="position:absolute;left:0;text-align:left;margin-left:205.55pt;margin-top:.4pt;width:23.8pt;height:0;z-index:251781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" strokecolor="#f4b083 [1941]" strokeweight="2.25pt">
                <v:stroke endarrow="block" joinstyle="miter"/>
              </v:shape>
            </w:pict>
          </mc:Fallback>
        </mc:AlternateContent>
      </w:r>
    </w:p>
    <w:p w14:paraId="5972DFE8" w14:textId="54CEEC9F" w:rsidR="009E3C60" w:rsidRDefault="00D57819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95808" behindDoc="0" locked="0" layoutInCell="1" allowOverlap="1" wp14:anchorId="5F00EE60" wp14:editId="49B96F34">
                <wp:simplePos x="0" y="0"/>
                <wp:positionH relativeFrom="column">
                  <wp:posOffset>-36786</wp:posOffset>
                </wp:positionH>
                <wp:positionV relativeFrom="paragraph">
                  <wp:posOffset>86995</wp:posOffset>
                </wp:positionV>
                <wp:extent cx="3089100" cy="283780"/>
                <wp:effectExtent l="0" t="0" r="0" b="0"/>
                <wp:wrapNone/>
                <wp:docPr id="122" name="矩形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89100" cy="28378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B8DBF4" w14:textId="66117527" w:rsidR="00D57819" w:rsidRPr="000F0C6D" w:rsidRDefault="00450E27" w:rsidP="00D57819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 w:rsidRPr="00450E27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Forgetting that he/she had eaten and wanted to eat aga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00EE60" id="矩形 122" o:spid="_x0000_s1056" style="position:absolute;left:0;text-align:left;margin-left:-2.9pt;margin-top:6.85pt;width:243.25pt;height:22.35pt;z-index:251895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" filled="f" stroked="f" strokeweight="1pt">
                <v:textbox>
                  <w:txbxContent>
                    <w:p w14:paraId="3AB8DBF4" w14:textId="66117527" w:rsidR="00D57819" w:rsidRPr="000F0C6D" w:rsidRDefault="00450E27" w:rsidP="00D57819">
                      <w:pPr>
                        <w:rPr>
                          <w:color w:val="C45911" w:themeColor="accent2" w:themeShade="BF"/>
                        </w:rPr>
                      </w:pPr>
                      <w:r w:rsidRPr="00450E27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Forgetting that he/she had eaten and wanted to eat again</w:t>
                      </w:r>
                    </w:p>
                  </w:txbxContent>
                </v:textbox>
              </v:rect>
            </w:pict>
          </mc:Fallback>
        </mc:AlternateContent>
      </w:r>
      <w:r w:rsidR="00B942DA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085D479B" wp14:editId="3D13E102">
                <wp:simplePos x="0" y="0"/>
                <wp:positionH relativeFrom="column">
                  <wp:posOffset>2976880</wp:posOffset>
                </wp:positionH>
                <wp:positionV relativeFrom="paragraph">
                  <wp:posOffset>243884</wp:posOffset>
                </wp:positionV>
                <wp:extent cx="213995" cy="0"/>
                <wp:effectExtent l="0" t="63500" r="0" b="76200"/>
                <wp:wrapNone/>
                <wp:docPr id="73" name="直线箭头连接符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399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92C462" id="直线箭头连接符 73" o:spid="_x0000_s1026" type="#_x0000_t32" style="position:absolute;left:0;text-align:left;margin-left:234.4pt;margin-top:19.2pt;width:16.85pt;height:0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" strokecolor="#f4b083 [1941]" strokeweight="1pt">
                <v:stroke endarrow="block" joinstyle="miter"/>
              </v:shape>
            </w:pict>
          </mc:Fallback>
        </mc:AlternateContent>
      </w:r>
      <w:r w:rsidR="00B942DA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6CF1E486" wp14:editId="19045BB8">
                <wp:simplePos x="0" y="0"/>
                <wp:positionH relativeFrom="column">
                  <wp:posOffset>2976880</wp:posOffset>
                </wp:positionH>
                <wp:positionV relativeFrom="paragraph">
                  <wp:posOffset>5715</wp:posOffset>
                </wp:positionV>
                <wp:extent cx="213995" cy="0"/>
                <wp:effectExtent l="0" t="63500" r="0" b="76200"/>
                <wp:wrapNone/>
                <wp:docPr id="72" name="直线箭头连接符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399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349691" id="直线箭头连接符 72" o:spid="_x0000_s1026" type="#_x0000_t32" style="position:absolute;left:0;text-align:left;margin-left:234.4pt;margin-top:.45pt;width:16.85pt;height:0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" strokecolor="#f4b083 [1941]" strokeweight="1pt">
                <v:stroke endarrow="block" joinstyle="miter"/>
              </v:shape>
            </w:pict>
          </mc:Fallback>
        </mc:AlternateContent>
      </w:r>
    </w:p>
    <w:p w14:paraId="77A8D3CD" w14:textId="4AA4BC5D" w:rsidR="009E3C60" w:rsidRDefault="00D57819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97856" behindDoc="0" locked="0" layoutInCell="1" allowOverlap="1" wp14:anchorId="530AFAA6" wp14:editId="08580873">
                <wp:simplePos x="0" y="0"/>
                <wp:positionH relativeFrom="column">
                  <wp:posOffset>1129140</wp:posOffset>
                </wp:positionH>
                <wp:positionV relativeFrom="paragraph">
                  <wp:posOffset>16422</wp:posOffset>
                </wp:positionV>
                <wp:extent cx="1922452" cy="283780"/>
                <wp:effectExtent l="0" t="0" r="0" b="0"/>
                <wp:wrapNone/>
                <wp:docPr id="123" name="矩形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2452" cy="28378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3DF61B" w14:textId="1AB85BAC" w:rsidR="00D57819" w:rsidRPr="000F0C6D" w:rsidRDefault="00450E27" w:rsidP="00D57819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 w:rsidRPr="00450E27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Do not know how to choose foo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0AFAA6" id="矩形 123" o:spid="_x0000_s1057" style="position:absolute;left:0;text-align:left;margin-left:88.9pt;margin-top:1.3pt;width:151.35pt;height:22.35pt;z-index:25189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" filled="f" stroked="f" strokeweight="1pt">
                <v:textbox>
                  <w:txbxContent>
                    <w:p w14:paraId="2B3DF61B" w14:textId="1AB85BAC" w:rsidR="00D57819" w:rsidRPr="000F0C6D" w:rsidRDefault="00450E27" w:rsidP="00D57819">
                      <w:pPr>
                        <w:rPr>
                          <w:color w:val="C45911" w:themeColor="accent2" w:themeShade="BF"/>
                        </w:rPr>
                      </w:pPr>
                      <w:r w:rsidRPr="00450E27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Do not know how to choose food</w:t>
                      </w:r>
                    </w:p>
                  </w:txbxContent>
                </v:textbox>
              </v:rect>
            </w:pict>
          </mc:Fallback>
        </mc:AlternateContent>
      </w:r>
      <w:r w:rsidR="00B942DA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37905E7A" wp14:editId="63343ECB">
                <wp:simplePos x="0" y="0"/>
                <wp:positionH relativeFrom="column">
                  <wp:posOffset>3632244</wp:posOffset>
                </wp:positionH>
                <wp:positionV relativeFrom="paragraph">
                  <wp:posOffset>232410</wp:posOffset>
                </wp:positionV>
                <wp:extent cx="504190" cy="281940"/>
                <wp:effectExtent l="0" t="0" r="0" b="0"/>
                <wp:wrapNone/>
                <wp:docPr id="2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190" cy="28194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570340" w14:textId="457110C9" w:rsidR="00422F8C" w:rsidRPr="005D5DA4" w:rsidRDefault="00422F8C" w:rsidP="00422F8C">
                            <w:pPr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……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905E7A" id="矩形 2" o:spid="_x0000_s1058" style="position:absolute;left:0;text-align:left;margin-left:286pt;margin-top:18.3pt;width:39.7pt;height:22.2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" filled="f" stroked="f" strokeweight="1pt">
                <v:textbox>
                  <w:txbxContent>
                    <w:p w14:paraId="36570340" w14:textId="457110C9" w:rsidR="00422F8C" w:rsidRPr="005D5DA4" w:rsidRDefault="00422F8C" w:rsidP="00422F8C">
                      <w:pPr>
                        <w:rPr>
                          <w:b/>
                          <w:bCs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……</w:t>
                      </w:r>
                    </w:p>
                  </w:txbxContent>
                </v:textbox>
              </v:rect>
            </w:pict>
          </mc:Fallback>
        </mc:AlternateContent>
      </w:r>
      <w:r w:rsidR="00B942DA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0B45EF27" wp14:editId="44B81C73">
                <wp:simplePos x="0" y="0"/>
                <wp:positionH relativeFrom="column">
                  <wp:posOffset>2976880</wp:posOffset>
                </wp:positionH>
                <wp:positionV relativeFrom="paragraph">
                  <wp:posOffset>177756</wp:posOffset>
                </wp:positionV>
                <wp:extent cx="213995" cy="0"/>
                <wp:effectExtent l="0" t="63500" r="0" b="76200"/>
                <wp:wrapNone/>
                <wp:docPr id="74" name="直线箭头连接符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399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F9237F" id="直线箭头连接符 74" o:spid="_x0000_s1026" type="#_x0000_t32" style="position:absolute;left:0;text-align:left;margin-left:234.4pt;margin-top:14pt;width:16.85pt;height:0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" strokecolor="#f4b083 [1941]" strokeweight="1pt">
                <v:stroke endarrow="block" joinstyle="miter"/>
              </v:shape>
            </w:pict>
          </mc:Fallback>
        </mc:AlternateContent>
      </w:r>
    </w:p>
    <w:p w14:paraId="7AFDE98E" w14:textId="316D07AD" w:rsidR="009E3C60" w:rsidRDefault="000267C8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38464" behindDoc="0" locked="0" layoutInCell="1" allowOverlap="1" wp14:anchorId="7038049B" wp14:editId="0D316F5E">
                <wp:simplePos x="0" y="0"/>
                <wp:positionH relativeFrom="column">
                  <wp:posOffset>2363470</wp:posOffset>
                </wp:positionH>
                <wp:positionV relativeFrom="paragraph">
                  <wp:posOffset>311150</wp:posOffset>
                </wp:positionV>
                <wp:extent cx="706908" cy="283780"/>
                <wp:effectExtent l="0" t="0" r="0" b="0"/>
                <wp:wrapNone/>
                <wp:docPr id="94" name="矩形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6908" cy="28378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7066E2" w14:textId="47EB3057" w:rsidR="000267C8" w:rsidRPr="000F0C6D" w:rsidRDefault="000267C8" w:rsidP="000267C8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 w:rsidRPr="000267C8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Delu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38049B" id="矩形 94" o:spid="_x0000_s1059" style="position:absolute;left:0;text-align:left;margin-left:186.1pt;margin-top:24.5pt;width:55.65pt;height:22.35pt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" filled="f" stroked="f" strokeweight="1pt">
                <v:textbox>
                  <w:txbxContent>
                    <w:p w14:paraId="607066E2" w14:textId="47EB3057" w:rsidR="000267C8" w:rsidRPr="000F0C6D" w:rsidRDefault="000267C8" w:rsidP="000267C8">
                      <w:pPr>
                        <w:rPr>
                          <w:color w:val="C45911" w:themeColor="accent2" w:themeShade="BF"/>
                        </w:rPr>
                      </w:pPr>
                      <w:r w:rsidRPr="000267C8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Delusion</w:t>
                      </w:r>
                    </w:p>
                  </w:txbxContent>
                </v:textbox>
              </v:rect>
            </w:pict>
          </mc:Fallback>
        </mc:AlternateContent>
      </w:r>
    </w:p>
    <w:p w14:paraId="773A5B0E" w14:textId="6858621E" w:rsidR="00830BA9" w:rsidRDefault="000267C8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40512" behindDoc="0" locked="0" layoutInCell="1" allowOverlap="1" wp14:anchorId="5AD14667" wp14:editId="74AA69DA">
                <wp:simplePos x="0" y="0"/>
                <wp:positionH relativeFrom="column">
                  <wp:posOffset>2439670</wp:posOffset>
                </wp:positionH>
                <wp:positionV relativeFrom="paragraph">
                  <wp:posOffset>226060</wp:posOffset>
                </wp:positionV>
                <wp:extent cx="637189" cy="283780"/>
                <wp:effectExtent l="0" t="0" r="0" b="0"/>
                <wp:wrapNone/>
                <wp:docPr id="95" name="矩形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7189" cy="28378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0E781C" w14:textId="51A6403A" w:rsidR="000267C8" w:rsidRPr="000F0C6D" w:rsidRDefault="000267C8" w:rsidP="000267C8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path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D14667" id="矩形 95" o:spid="_x0000_s1060" style="position:absolute;left:0;text-align:left;margin-left:192.1pt;margin-top:17.8pt;width:50.15pt;height:22.35pt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" filled="f" stroked="f" strokeweight="1pt">
                <v:textbox>
                  <w:txbxContent>
                    <w:p w14:paraId="710E781C" w14:textId="51A6403A" w:rsidR="000267C8" w:rsidRPr="000F0C6D" w:rsidRDefault="000267C8" w:rsidP="000267C8">
                      <w:pPr>
                        <w:rPr>
                          <w:color w:val="C45911" w:themeColor="accent2" w:themeShade="BF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rFonts w:ascii="Times New Roman" w:hAnsi="Times New Roman" w:cs="Times New Roman" w:hint="eastAsia"/>
                          <w:color w:val="C45911" w:themeColor="accent2" w:themeShade="BF"/>
                          <w:sz w:val="20"/>
                          <w:szCs w:val="20"/>
                        </w:rPr>
                        <w:t>pathy</w:t>
                      </w:r>
                    </w:p>
                  </w:txbxContent>
                </v:textbox>
              </v:rect>
            </w:pict>
          </mc:Fallback>
        </mc:AlternateContent>
      </w:r>
      <w:r w:rsidR="00B942DA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019D5EF5" wp14:editId="41DAA029">
                <wp:simplePos x="0" y="0"/>
                <wp:positionH relativeFrom="column">
                  <wp:posOffset>2977515</wp:posOffset>
                </wp:positionH>
                <wp:positionV relativeFrom="paragraph">
                  <wp:posOffset>164421</wp:posOffset>
                </wp:positionV>
                <wp:extent cx="213995" cy="0"/>
                <wp:effectExtent l="0" t="63500" r="0" b="76200"/>
                <wp:wrapNone/>
                <wp:docPr id="75" name="直线箭头连接符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399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51978A" id="直线箭头连接符 75" o:spid="_x0000_s1026" type="#_x0000_t32" style="position:absolute;left:0;text-align:left;margin-left:234.45pt;margin-top:12.95pt;width:16.85pt;height:0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" strokecolor="#f4b083 [1941]" strokeweight="1pt">
                <v:stroke endarrow="block" joinstyle="miter"/>
              </v:shape>
            </w:pict>
          </mc:Fallback>
        </mc:AlternateContent>
      </w:r>
      <w:r w:rsidR="00814655" w:rsidRPr="00814655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74624" behindDoc="0" locked="0" layoutInCell="1" allowOverlap="1" wp14:anchorId="28C903ED" wp14:editId="74BC621D">
            <wp:simplePos x="0" y="0"/>
            <wp:positionH relativeFrom="column">
              <wp:posOffset>3039745</wp:posOffset>
            </wp:positionH>
            <wp:positionV relativeFrom="paragraph">
              <wp:posOffset>27984</wp:posOffset>
            </wp:positionV>
            <wp:extent cx="1777365" cy="3219450"/>
            <wp:effectExtent l="88900" t="101600" r="89535" b="107950"/>
            <wp:wrapNone/>
            <wp:docPr id="22" name="图片 21" descr="表格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5D481D3F-8059-8052-75BA-C7127E8F709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1" descr="表格&#10;&#10;描述已自动生成">
                      <a:extLst>
                        <a:ext uri="{FF2B5EF4-FFF2-40B4-BE49-F238E27FC236}">
                          <a16:creationId xmlns:a16="http://schemas.microsoft.com/office/drawing/2014/main" id="{5D481D3F-8059-8052-75BA-C7127E8F709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77365" cy="3219450"/>
                    </a:xfrm>
                    <a:prstGeom prst="rect">
                      <a:avLst/>
                    </a:prstGeom>
                    <a:effectLst>
                      <a:outerShdw blurRad="63500" sx="102000" sy="102000" algn="ctr" rotWithShape="0">
                        <a:prstClr val="black">
                          <a:alpha val="40000"/>
                        </a:prstClr>
                      </a:outerShdw>
                    </a:effec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C66204" w14:textId="05DF2A24" w:rsidR="00830BA9" w:rsidRDefault="00081529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904000" behindDoc="0" locked="0" layoutInCell="1" allowOverlap="1" wp14:anchorId="25D0F0DE" wp14:editId="37D44DAD">
                <wp:simplePos x="0" y="0"/>
                <wp:positionH relativeFrom="column">
                  <wp:posOffset>124460</wp:posOffset>
                </wp:positionH>
                <wp:positionV relativeFrom="paragraph">
                  <wp:posOffset>294591</wp:posOffset>
                </wp:positionV>
                <wp:extent cx="2472055" cy="549910"/>
                <wp:effectExtent l="0" t="0" r="0" b="0"/>
                <wp:wrapNone/>
                <wp:docPr id="126" name="矩形 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2055" cy="54991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098D55" w14:textId="5D52882B" w:rsidR="00450E27" w:rsidRPr="005D5DA4" w:rsidRDefault="00450E27" w:rsidP="00081529">
                            <w:pPr>
                              <w:spacing w:line="144" w:lineRule="auto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13. </w:t>
                            </w:r>
                            <w:r w:rsidR="00081529" w:rsidRPr="0008152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Does the dementia p</w:t>
                            </w:r>
                            <w:r w:rsidR="0008152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eople</w:t>
                            </w:r>
                            <w:r w:rsidR="00081529" w:rsidRPr="0008152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have the following safety risks in the last 3 months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D0F0DE" id="矩形 126" o:spid="_x0000_s1061" style="position:absolute;left:0;text-align:left;margin-left:9.8pt;margin-top:23.2pt;width:194.65pt;height:43.3pt;z-index:251904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" filled="f" stroked="f" strokeweight="1pt">
                <v:textbox>
                  <w:txbxContent>
                    <w:p w14:paraId="3B098D55" w14:textId="5D52882B" w:rsidR="00450E27" w:rsidRPr="005D5DA4" w:rsidRDefault="00450E27" w:rsidP="00081529">
                      <w:pPr>
                        <w:spacing w:line="144" w:lineRule="auto"/>
                        <w:rPr>
                          <w:b/>
                          <w:bCs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13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. </w:t>
                      </w:r>
                      <w:r w:rsidR="00081529" w:rsidRPr="0008152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Does the dementia p</w:t>
                      </w:r>
                      <w:r w:rsidR="0008152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eople</w:t>
                      </w:r>
                      <w:r w:rsidR="00081529" w:rsidRPr="0008152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 have the following safety risks in the last 3 months?</w:t>
                      </w:r>
                    </w:p>
                  </w:txbxContent>
                </v:textbox>
              </v:rect>
            </w:pict>
          </mc:Fallback>
        </mc:AlternateContent>
      </w:r>
      <w:r w:rsidR="00B942DA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1CBA7E5D" wp14:editId="00476C11">
                <wp:simplePos x="0" y="0"/>
                <wp:positionH relativeFrom="column">
                  <wp:posOffset>2976245</wp:posOffset>
                </wp:positionH>
                <wp:positionV relativeFrom="paragraph">
                  <wp:posOffset>92119</wp:posOffset>
                </wp:positionV>
                <wp:extent cx="213995" cy="0"/>
                <wp:effectExtent l="0" t="63500" r="0" b="76200"/>
                <wp:wrapNone/>
                <wp:docPr id="76" name="直线箭头连接符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399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70547E" id="直线箭头连接符 76" o:spid="_x0000_s1026" type="#_x0000_t32" style="position:absolute;left:0;text-align:left;margin-left:234.35pt;margin-top:7.25pt;width:16.85pt;height:0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" strokecolor="#f4b083 [1941]" strokeweight="1pt">
                <v:stroke endarrow="block" joinstyle="miter"/>
              </v:shape>
            </w:pict>
          </mc:Fallback>
        </mc:AlternateContent>
      </w:r>
    </w:p>
    <w:p w14:paraId="6D3B89AB" w14:textId="3C258153" w:rsidR="00830BA9" w:rsidRDefault="00A02401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04ACE7D8" wp14:editId="320DBBDF">
                <wp:simplePos x="0" y="0"/>
                <wp:positionH relativeFrom="column">
                  <wp:posOffset>2610485</wp:posOffset>
                </wp:positionH>
                <wp:positionV relativeFrom="paragraph">
                  <wp:posOffset>252686</wp:posOffset>
                </wp:positionV>
                <wp:extent cx="302260" cy="0"/>
                <wp:effectExtent l="0" t="63500" r="0" b="63500"/>
                <wp:wrapNone/>
                <wp:docPr id="66" name="直线箭头连接符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226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287C84" id="直线箭头连接符 66" o:spid="_x0000_s1026" type="#_x0000_t32" style="position:absolute;left:0;text-align:left;margin-left:205.55pt;margin-top:19.9pt;width:23.8pt;height:0;z-index:251783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" strokecolor="#f4b083 [1941]" strokeweight="2.25pt">
                <v:stroke endarrow="block" joinstyle="miter"/>
              </v:shape>
            </w:pict>
          </mc:Fallback>
        </mc:AlternateContent>
      </w:r>
    </w:p>
    <w:p w14:paraId="22EA5125" w14:textId="10891370" w:rsidR="00830BA9" w:rsidRDefault="00C5119C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42560" behindDoc="0" locked="0" layoutInCell="1" allowOverlap="1" wp14:anchorId="6940FDC3" wp14:editId="4672B9F0">
                <wp:simplePos x="0" y="0"/>
                <wp:positionH relativeFrom="column">
                  <wp:posOffset>2547620</wp:posOffset>
                </wp:positionH>
                <wp:positionV relativeFrom="paragraph">
                  <wp:posOffset>65405</wp:posOffset>
                </wp:positionV>
                <wp:extent cx="548005" cy="283210"/>
                <wp:effectExtent l="0" t="0" r="0" b="0"/>
                <wp:wrapNone/>
                <wp:docPr id="96" name="矩形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005" cy="28321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762826" w14:textId="72F8EFFF" w:rsidR="000267C8" w:rsidRPr="000F0C6D" w:rsidRDefault="000267C8" w:rsidP="000267C8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No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40FDC3" id="矩形 96" o:spid="_x0000_s1062" style="position:absolute;left:0;text-align:left;margin-left:200.6pt;margin-top:5.15pt;width:43.15pt;height:22.3pt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" filled="f" stroked="f" strokeweight="1pt">
                <v:textbox>
                  <w:txbxContent>
                    <w:p w14:paraId="32762826" w14:textId="72F8EFFF" w:rsidR="000267C8" w:rsidRPr="000F0C6D" w:rsidRDefault="000267C8" w:rsidP="000267C8">
                      <w:pPr>
                        <w:rPr>
                          <w:color w:val="C45911" w:themeColor="accent2" w:themeShade="BF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None</w:t>
                      </w:r>
                    </w:p>
                  </w:txbxContent>
                </v:textbox>
              </v:rect>
            </w:pict>
          </mc:Fallback>
        </mc:AlternateContent>
      </w:r>
      <w:r w:rsidR="003524DE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44608" behindDoc="0" locked="0" layoutInCell="1" allowOverlap="1" wp14:anchorId="5242F435" wp14:editId="3067F8FA">
                <wp:simplePos x="0" y="0"/>
                <wp:positionH relativeFrom="column">
                  <wp:posOffset>4439920</wp:posOffset>
                </wp:positionH>
                <wp:positionV relativeFrom="paragraph">
                  <wp:posOffset>83776</wp:posOffset>
                </wp:positionV>
                <wp:extent cx="548618" cy="283780"/>
                <wp:effectExtent l="0" t="0" r="0" b="0"/>
                <wp:wrapNone/>
                <wp:docPr id="97" name="矩形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18" cy="28378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12B058" w14:textId="0063938C" w:rsidR="003524DE" w:rsidRPr="000F0C6D" w:rsidRDefault="003524DE" w:rsidP="003524DE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Fal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42F435" id="矩形 97" o:spid="_x0000_s1063" style="position:absolute;left:0;text-align:left;margin-left:349.6pt;margin-top:6.6pt;width:43.2pt;height:22.35pt;z-index:25184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" filled="f" stroked="f" strokeweight="1pt">
                <v:textbox>
                  <w:txbxContent>
                    <w:p w14:paraId="4A12B058" w14:textId="0063938C" w:rsidR="003524DE" w:rsidRPr="000F0C6D" w:rsidRDefault="003524DE" w:rsidP="003524DE">
                      <w:pPr>
                        <w:rPr>
                          <w:color w:val="C45911" w:themeColor="accent2" w:themeShade="BF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Falls</w:t>
                      </w:r>
                    </w:p>
                  </w:txbxContent>
                </v:textbox>
              </v:rect>
            </w:pict>
          </mc:Fallback>
        </mc:AlternateContent>
      </w:r>
      <w:r w:rsidR="00B942DA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4D3BD156" wp14:editId="6502E90C">
                <wp:simplePos x="0" y="0"/>
                <wp:positionH relativeFrom="column">
                  <wp:posOffset>2976880</wp:posOffset>
                </wp:positionH>
                <wp:positionV relativeFrom="paragraph">
                  <wp:posOffset>238716</wp:posOffset>
                </wp:positionV>
                <wp:extent cx="213995" cy="0"/>
                <wp:effectExtent l="0" t="63500" r="0" b="76200"/>
                <wp:wrapNone/>
                <wp:docPr id="77" name="直线箭头连接符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399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3C448A" id="直线箭头连接符 77" o:spid="_x0000_s1026" type="#_x0000_t32" style="position:absolute;left:0;text-align:left;margin-left:234.4pt;margin-top:18.8pt;width:16.85pt;height:0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" strokecolor="#f4b083 [1941]" strokeweight="1pt">
                <v:stroke endarrow="block" joinstyle="miter"/>
              </v:shape>
            </w:pict>
          </mc:Fallback>
        </mc:AlternateContent>
      </w:r>
      <w:r w:rsidR="00A02401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3A2C305A" wp14:editId="61EA5AC6">
                <wp:simplePos x="0" y="0"/>
                <wp:positionH relativeFrom="column">
                  <wp:posOffset>4288199</wp:posOffset>
                </wp:positionH>
                <wp:positionV relativeFrom="paragraph">
                  <wp:posOffset>244475</wp:posOffset>
                </wp:positionV>
                <wp:extent cx="220345" cy="0"/>
                <wp:effectExtent l="0" t="50800" r="0" b="76200"/>
                <wp:wrapNone/>
                <wp:docPr id="67" name="直线箭头连接符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034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920BEC" id="直线箭头连接符 67" o:spid="_x0000_s1026" type="#_x0000_t32" style="position:absolute;left:0;text-align:left;margin-left:337.65pt;margin-top:19.25pt;width:17.35pt;height:0;flip:x;z-index:251785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" strokecolor="#f4b083 [1941]" strokeweight="1pt">
                <v:stroke endarrow="block" joinstyle="miter"/>
              </v:shape>
            </w:pict>
          </mc:Fallback>
        </mc:AlternateContent>
      </w:r>
    </w:p>
    <w:p w14:paraId="003220DD" w14:textId="222BD7D9" w:rsidR="00830BA9" w:rsidRDefault="00C5119C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48704" behindDoc="0" locked="0" layoutInCell="1" allowOverlap="1" wp14:anchorId="54B0D682" wp14:editId="7961D108">
                <wp:simplePos x="0" y="0"/>
                <wp:positionH relativeFrom="column">
                  <wp:posOffset>2075180</wp:posOffset>
                </wp:positionH>
                <wp:positionV relativeFrom="paragraph">
                  <wp:posOffset>246380</wp:posOffset>
                </wp:positionV>
                <wp:extent cx="963295" cy="283210"/>
                <wp:effectExtent l="0" t="0" r="0" b="0"/>
                <wp:wrapNone/>
                <wp:docPr id="99" name="矩形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3295" cy="28321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822E04" w14:textId="29B97120" w:rsidR="003524DE" w:rsidRPr="000F0C6D" w:rsidRDefault="003524DE" w:rsidP="003524DE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Hurting oth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B0D682" id="矩形 99" o:spid="_x0000_s1064" style="position:absolute;left:0;text-align:left;margin-left:163.4pt;margin-top:19.4pt;width:75.85pt;height:22.3pt;z-index:25184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" filled="f" stroked="f" strokeweight="1pt">
                <v:textbox>
                  <w:txbxContent>
                    <w:p w14:paraId="6A822E04" w14:textId="29B97120" w:rsidR="003524DE" w:rsidRPr="000F0C6D" w:rsidRDefault="003524DE" w:rsidP="003524DE">
                      <w:pPr>
                        <w:rPr>
                          <w:color w:val="C45911" w:themeColor="accent2" w:themeShade="BF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Hurting other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52800" behindDoc="0" locked="0" layoutInCell="1" allowOverlap="1" wp14:anchorId="457C972D" wp14:editId="1EC25DF9">
                <wp:simplePos x="0" y="0"/>
                <wp:positionH relativeFrom="column">
                  <wp:posOffset>1905000</wp:posOffset>
                </wp:positionH>
                <wp:positionV relativeFrom="paragraph">
                  <wp:posOffset>635</wp:posOffset>
                </wp:positionV>
                <wp:extent cx="1139825" cy="283210"/>
                <wp:effectExtent l="0" t="0" r="0" b="0"/>
                <wp:wrapNone/>
                <wp:docPr id="101" name="矩形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9825" cy="28321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5F8E70" w14:textId="012D9C94" w:rsidR="003524DE" w:rsidRPr="000F0C6D" w:rsidRDefault="003524DE" w:rsidP="003524DE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Falling out of b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7C972D" id="矩形 101" o:spid="_x0000_s1065" style="position:absolute;left:0;text-align:left;margin-left:150pt;margin-top:.05pt;width:89.75pt;height:22.3pt;z-index:25185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" filled="f" stroked="f" strokeweight="1pt">
                <v:textbox>
                  <w:txbxContent>
                    <w:p w14:paraId="785F8E70" w14:textId="012D9C94" w:rsidR="003524DE" w:rsidRPr="000F0C6D" w:rsidRDefault="003524DE" w:rsidP="003524DE">
                      <w:pPr>
                        <w:rPr>
                          <w:color w:val="C45911" w:themeColor="accent2" w:themeShade="BF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Falling out of bed</w:t>
                      </w:r>
                    </w:p>
                  </w:txbxContent>
                </v:textbox>
              </v:rect>
            </w:pict>
          </mc:Fallback>
        </mc:AlternateContent>
      </w:r>
      <w:r w:rsidR="003524DE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54848" behindDoc="0" locked="0" layoutInCell="1" allowOverlap="1" wp14:anchorId="73BCEA8B" wp14:editId="310805BF">
                <wp:simplePos x="0" y="0"/>
                <wp:positionH relativeFrom="column">
                  <wp:posOffset>4439898</wp:posOffset>
                </wp:positionH>
                <wp:positionV relativeFrom="paragraph">
                  <wp:posOffset>272218</wp:posOffset>
                </wp:positionV>
                <wp:extent cx="1008993" cy="283780"/>
                <wp:effectExtent l="0" t="0" r="0" b="0"/>
                <wp:wrapNone/>
                <wp:docPr id="102" name="矩形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993" cy="28378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D93C04" w14:textId="21B26B7E" w:rsidR="003524DE" w:rsidRPr="000F0C6D" w:rsidRDefault="003524DE" w:rsidP="003524DE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Sneaking ou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BCEA8B" id="矩形 102" o:spid="_x0000_s1065" style="position:absolute;left:0;text-align:left;margin-left:349.6pt;margin-top:21.45pt;width:79.45pt;height:22.35pt;z-index:25185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" filled="f" stroked="f" strokeweight="1pt">
                <v:textbox>
                  <w:txbxContent>
                    <w:p w14:paraId="45D93C04" w14:textId="21B26B7E" w:rsidR="003524DE" w:rsidRPr="000F0C6D" w:rsidRDefault="003524DE" w:rsidP="003524DE">
                      <w:pPr>
                        <w:rPr>
                          <w:color w:val="C45911" w:themeColor="accent2" w:themeShade="BF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neaking out</w:t>
                      </w:r>
                    </w:p>
                  </w:txbxContent>
                </v:textbox>
              </v:rect>
            </w:pict>
          </mc:Fallback>
        </mc:AlternateContent>
      </w:r>
      <w:r w:rsidR="003524DE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50752" behindDoc="0" locked="0" layoutInCell="1" allowOverlap="1" wp14:anchorId="3873CE97" wp14:editId="0704752E">
                <wp:simplePos x="0" y="0"/>
                <wp:positionH relativeFrom="column">
                  <wp:posOffset>4439898</wp:posOffset>
                </wp:positionH>
                <wp:positionV relativeFrom="paragraph">
                  <wp:posOffset>19970</wp:posOffset>
                </wp:positionV>
                <wp:extent cx="781970" cy="283780"/>
                <wp:effectExtent l="0" t="0" r="0" b="0"/>
                <wp:wrapNone/>
                <wp:docPr id="100" name="矩形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1970" cy="28378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1D6564" w14:textId="34919D1C" w:rsidR="003524DE" w:rsidRPr="000F0C6D" w:rsidRDefault="003524DE" w:rsidP="003524DE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Self-inju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73CE97" id="矩形 100" o:spid="_x0000_s1067" style="position:absolute;left:0;text-align:left;margin-left:349.6pt;margin-top:1.55pt;width:61.55pt;height:22.35pt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" filled="f" stroked="f" strokeweight="1pt">
                <v:textbox>
                  <w:txbxContent>
                    <w:p w14:paraId="461D6564" w14:textId="34919D1C" w:rsidR="003524DE" w:rsidRPr="000F0C6D" w:rsidRDefault="003524DE" w:rsidP="003524DE">
                      <w:pPr>
                        <w:rPr>
                          <w:color w:val="C45911" w:themeColor="accent2" w:themeShade="BF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Self-injury</w:t>
                      </w:r>
                    </w:p>
                  </w:txbxContent>
                </v:textbox>
              </v:rect>
            </w:pict>
          </mc:Fallback>
        </mc:AlternateContent>
      </w:r>
      <w:r w:rsidR="00B942DA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63123BC5" wp14:editId="45BEDFAF">
                <wp:simplePos x="0" y="0"/>
                <wp:positionH relativeFrom="column">
                  <wp:posOffset>4288155</wp:posOffset>
                </wp:positionH>
                <wp:positionV relativeFrom="paragraph">
                  <wp:posOffset>181654</wp:posOffset>
                </wp:positionV>
                <wp:extent cx="220345" cy="0"/>
                <wp:effectExtent l="0" t="50800" r="0" b="76200"/>
                <wp:wrapNone/>
                <wp:docPr id="84" name="直线箭头连接符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034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467DC8" id="直线箭头连接符 84" o:spid="_x0000_s1026" type="#_x0000_t32" style="position:absolute;left:0;text-align:left;margin-left:337.65pt;margin-top:14.3pt;width:17.35pt;height:0;flip:x;z-index:251820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" strokecolor="#f4b083 [1941]" strokeweight="1pt">
                <v:stroke endarrow="block" joinstyle="miter"/>
              </v:shape>
            </w:pict>
          </mc:Fallback>
        </mc:AlternateContent>
      </w:r>
      <w:r w:rsidR="00B942DA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61697010" wp14:editId="13917C19">
                <wp:simplePos x="0" y="0"/>
                <wp:positionH relativeFrom="column">
                  <wp:posOffset>2976245</wp:posOffset>
                </wp:positionH>
                <wp:positionV relativeFrom="paragraph">
                  <wp:posOffset>170771</wp:posOffset>
                </wp:positionV>
                <wp:extent cx="213995" cy="0"/>
                <wp:effectExtent l="0" t="63500" r="0" b="76200"/>
                <wp:wrapNone/>
                <wp:docPr id="78" name="直线箭头连接符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399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DE7F56" id="直线箭头连接符 78" o:spid="_x0000_s1026" type="#_x0000_t32" style="position:absolute;left:0;text-align:left;margin-left:234.35pt;margin-top:13.45pt;width:16.85pt;height:0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" strokecolor="#f4b083 [1941]" strokeweight="1pt">
                <v:stroke endarrow="block" joinstyle="miter"/>
              </v:shape>
            </w:pict>
          </mc:Fallback>
        </mc:AlternateContent>
      </w:r>
    </w:p>
    <w:p w14:paraId="4D971CA1" w14:textId="422D0C77" w:rsidR="00830BA9" w:rsidRDefault="00C5119C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46656" behindDoc="0" locked="0" layoutInCell="1" allowOverlap="1" wp14:anchorId="2AAA550C" wp14:editId="4EB418D2">
                <wp:simplePos x="0" y="0"/>
                <wp:positionH relativeFrom="column">
                  <wp:posOffset>2216150</wp:posOffset>
                </wp:positionH>
                <wp:positionV relativeFrom="paragraph">
                  <wp:posOffset>181610</wp:posOffset>
                </wp:positionV>
                <wp:extent cx="818515" cy="283210"/>
                <wp:effectExtent l="0" t="0" r="0" b="0"/>
                <wp:wrapNone/>
                <wp:docPr id="98" name="矩形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8515" cy="28321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95DD0A4" w14:textId="7131C25A" w:rsidR="003524DE" w:rsidRPr="000F0C6D" w:rsidRDefault="003524DE" w:rsidP="003524DE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Getting lo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AA550C" id="矩形 98" o:spid="_x0000_s1068" style="position:absolute;left:0;text-align:left;margin-left:174.5pt;margin-top:14.3pt;width:64.45pt;height:22.3pt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" filled="f" stroked="f" strokeweight="1pt">
                <v:textbox>
                  <w:txbxContent>
                    <w:p w14:paraId="695DD0A4" w14:textId="7131C25A" w:rsidR="003524DE" w:rsidRPr="000F0C6D" w:rsidRDefault="003524DE" w:rsidP="003524DE">
                      <w:pPr>
                        <w:rPr>
                          <w:color w:val="C45911" w:themeColor="accent2" w:themeShade="BF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Getting lost</w:t>
                      </w:r>
                    </w:p>
                  </w:txbxContent>
                </v:textbox>
              </v:rect>
            </w:pict>
          </mc:Fallback>
        </mc:AlternateContent>
      </w:r>
      <w:r w:rsidR="00A26E78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63040" behindDoc="0" locked="0" layoutInCell="1" allowOverlap="1" wp14:anchorId="58B4F691" wp14:editId="55441436">
                <wp:simplePos x="0" y="0"/>
                <wp:positionH relativeFrom="column">
                  <wp:posOffset>4446204</wp:posOffset>
                </wp:positionH>
                <wp:positionV relativeFrom="paragraph">
                  <wp:posOffset>195033</wp:posOffset>
                </wp:positionV>
                <wp:extent cx="2333297" cy="283780"/>
                <wp:effectExtent l="0" t="0" r="0" b="0"/>
                <wp:wrapNone/>
                <wp:docPr id="106" name="矩形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3297" cy="28378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84A58E" w14:textId="1FAC449A" w:rsidR="00A26E78" w:rsidRPr="000F0C6D" w:rsidRDefault="00CC2012" w:rsidP="00A26E78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 w:rsidRPr="00CC2012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Accidental aspir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B4F691" id="矩形 106" o:spid="_x0000_s1069" style="position:absolute;left:0;text-align:left;margin-left:350.1pt;margin-top:15.35pt;width:183.7pt;height:22.35pt;z-index:25186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" filled="f" stroked="f" strokeweight="1pt">
                <v:textbox>
                  <w:txbxContent>
                    <w:p w14:paraId="0E84A58E" w14:textId="1FAC449A" w:rsidR="00A26E78" w:rsidRPr="000F0C6D" w:rsidRDefault="00CC2012" w:rsidP="00A26E78">
                      <w:pPr>
                        <w:rPr>
                          <w:color w:val="C45911" w:themeColor="accent2" w:themeShade="BF"/>
                        </w:rPr>
                      </w:pPr>
                      <w:r w:rsidRPr="00CC2012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Accidental aspiration</w:t>
                      </w:r>
                    </w:p>
                  </w:txbxContent>
                </v:textbox>
              </v:rect>
            </w:pict>
          </mc:Fallback>
        </mc:AlternateContent>
      </w:r>
      <w:r w:rsidR="00B942DA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15244212" wp14:editId="48C1D3EF">
                <wp:simplePos x="0" y="0"/>
                <wp:positionH relativeFrom="column">
                  <wp:posOffset>4288790</wp:posOffset>
                </wp:positionH>
                <wp:positionV relativeFrom="paragraph">
                  <wp:posOffset>120059</wp:posOffset>
                </wp:positionV>
                <wp:extent cx="220345" cy="0"/>
                <wp:effectExtent l="0" t="50800" r="0" b="76200"/>
                <wp:wrapNone/>
                <wp:docPr id="85" name="直线箭头连接符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034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AA5A623" id="直线箭头连接符 85" o:spid="_x0000_s1026" type="#_x0000_t32" style="position:absolute;left:0;text-align:left;margin-left:337.7pt;margin-top:9.45pt;width:17.35pt;height:0;flip:x;z-index:251822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" strokecolor="#f4b083 [1941]" strokeweight="1pt">
                <v:stroke endarrow="block" joinstyle="miter"/>
              </v:shape>
            </w:pict>
          </mc:Fallback>
        </mc:AlternateContent>
      </w:r>
      <w:r w:rsidR="00B942DA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6CBDBA81" wp14:editId="2CA8E197">
                <wp:simplePos x="0" y="0"/>
                <wp:positionH relativeFrom="column">
                  <wp:posOffset>2975610</wp:posOffset>
                </wp:positionH>
                <wp:positionV relativeFrom="paragraph">
                  <wp:posOffset>99016</wp:posOffset>
                </wp:positionV>
                <wp:extent cx="213995" cy="0"/>
                <wp:effectExtent l="0" t="63500" r="0" b="76200"/>
                <wp:wrapNone/>
                <wp:docPr id="79" name="直线箭头连接符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399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6D7ECB" id="直线箭头连接符 79" o:spid="_x0000_s1026" type="#_x0000_t32" style="position:absolute;left:0;text-align:left;margin-left:234.3pt;margin-top:7.8pt;width:16.85pt;height:0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" strokecolor="#f4b083 [1941]" strokeweight="1pt">
                <v:stroke endarrow="block" joinstyle="miter"/>
              </v:shape>
            </w:pict>
          </mc:Fallback>
        </mc:AlternateContent>
      </w:r>
    </w:p>
    <w:p w14:paraId="5511C962" w14:textId="33D3E865" w:rsidR="00830BA9" w:rsidRDefault="00CC2012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56896" behindDoc="0" locked="0" layoutInCell="1" allowOverlap="1" wp14:anchorId="11D6CAFD" wp14:editId="7F8C3F3C">
                <wp:simplePos x="0" y="0"/>
                <wp:positionH relativeFrom="column">
                  <wp:posOffset>1764030</wp:posOffset>
                </wp:positionH>
                <wp:positionV relativeFrom="paragraph">
                  <wp:posOffset>98425</wp:posOffset>
                </wp:positionV>
                <wp:extent cx="1254300" cy="283210"/>
                <wp:effectExtent l="0" t="0" r="0" b="0"/>
                <wp:wrapNone/>
                <wp:docPr id="103" name="矩形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4300" cy="28321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546A42" w14:textId="7C71FA73" w:rsidR="00A26E78" w:rsidRPr="000F0C6D" w:rsidRDefault="00CC2012" w:rsidP="00A26E78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 w:rsidRPr="00CC2012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Accidental inges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D6CAFD" id="矩形 103" o:spid="_x0000_s1070" style="position:absolute;left:0;text-align:left;margin-left:138.9pt;margin-top:7.75pt;width:98.75pt;height:22.3pt;z-index:25185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" filled="f" stroked="f" strokeweight="1pt">
                <v:textbox>
                  <w:txbxContent>
                    <w:p w14:paraId="59546A42" w14:textId="7C71FA73" w:rsidR="00A26E78" w:rsidRPr="000F0C6D" w:rsidRDefault="00CC2012" w:rsidP="00A26E78">
                      <w:pPr>
                        <w:rPr>
                          <w:color w:val="C45911" w:themeColor="accent2" w:themeShade="BF"/>
                        </w:rPr>
                      </w:pPr>
                      <w:r w:rsidRPr="00CC2012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Accidental ingestion</w:t>
                      </w:r>
                    </w:p>
                  </w:txbxContent>
                </v:textbox>
              </v:rect>
            </w:pict>
          </mc:Fallback>
        </mc:AlternateContent>
      </w:r>
      <w:r w:rsidR="00A26E78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65088" behindDoc="0" locked="0" layoutInCell="1" allowOverlap="1" wp14:anchorId="3F18460E" wp14:editId="05CB1F5A">
                <wp:simplePos x="0" y="0"/>
                <wp:positionH relativeFrom="column">
                  <wp:posOffset>4446204</wp:posOffset>
                </wp:positionH>
                <wp:positionV relativeFrom="paragraph">
                  <wp:posOffset>130460</wp:posOffset>
                </wp:positionV>
                <wp:extent cx="1002074" cy="283780"/>
                <wp:effectExtent l="0" t="0" r="0" b="0"/>
                <wp:wrapNone/>
                <wp:docPr id="107" name="矩形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2074" cy="28378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3547C7" w14:textId="3B627E8D" w:rsidR="00A26E78" w:rsidRPr="000F0C6D" w:rsidRDefault="00A26E78" w:rsidP="00A26E78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 w:rsidRPr="00A26E78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Irritating coug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18460E" id="矩形 107" o:spid="_x0000_s1071" style="position:absolute;left:0;text-align:left;margin-left:350.1pt;margin-top:10.25pt;width:78.9pt;height:22.35pt;z-index:251865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" filled="f" stroked="f" strokeweight="1pt">
                <v:textbox>
                  <w:txbxContent>
                    <w:p w14:paraId="493547C7" w14:textId="3B627E8D" w:rsidR="00A26E78" w:rsidRPr="000F0C6D" w:rsidRDefault="00A26E78" w:rsidP="00A26E78">
                      <w:pPr>
                        <w:rPr>
                          <w:color w:val="C45911" w:themeColor="accent2" w:themeShade="BF"/>
                        </w:rPr>
                      </w:pPr>
                      <w:r w:rsidRPr="00A26E78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Irritating cough</w:t>
                      </w:r>
                    </w:p>
                  </w:txbxContent>
                </v:textbox>
              </v:rect>
            </w:pict>
          </mc:Fallback>
        </mc:AlternateContent>
      </w:r>
      <w:r w:rsidR="00B942DA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7B09A3CE" wp14:editId="42521235">
                <wp:simplePos x="0" y="0"/>
                <wp:positionH relativeFrom="column">
                  <wp:posOffset>4288790</wp:posOffset>
                </wp:positionH>
                <wp:positionV relativeFrom="paragraph">
                  <wp:posOffset>297224</wp:posOffset>
                </wp:positionV>
                <wp:extent cx="220345" cy="0"/>
                <wp:effectExtent l="0" t="50800" r="0" b="76200"/>
                <wp:wrapNone/>
                <wp:docPr id="87" name="直线箭头连接符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034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E64932" id="直线箭头连接符 87" o:spid="_x0000_s1026" type="#_x0000_t32" style="position:absolute;left:0;text-align:left;margin-left:337.7pt;margin-top:23.4pt;width:17.35pt;height:0;flip:x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" strokecolor="#f4b083 [1941]" strokeweight="1pt">
                <v:stroke endarrow="block" joinstyle="miter"/>
              </v:shape>
            </w:pict>
          </mc:Fallback>
        </mc:AlternateContent>
      </w:r>
      <w:r w:rsidR="00B942DA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23E23491" wp14:editId="0F542B51">
                <wp:simplePos x="0" y="0"/>
                <wp:positionH relativeFrom="column">
                  <wp:posOffset>4288155</wp:posOffset>
                </wp:positionH>
                <wp:positionV relativeFrom="paragraph">
                  <wp:posOffset>51479</wp:posOffset>
                </wp:positionV>
                <wp:extent cx="220345" cy="0"/>
                <wp:effectExtent l="0" t="50800" r="0" b="76200"/>
                <wp:wrapNone/>
                <wp:docPr id="86" name="直线箭头连接符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034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F2039E" id="直线箭头连接符 86" o:spid="_x0000_s1026" type="#_x0000_t32" style="position:absolute;left:0;text-align:left;margin-left:337.65pt;margin-top:4.05pt;width:17.35pt;height:0;flip:x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" strokecolor="#f4b083 [1941]" strokeweight="1pt">
                <v:stroke endarrow="block" joinstyle="miter"/>
              </v:shape>
            </w:pict>
          </mc:Fallback>
        </mc:AlternateContent>
      </w:r>
      <w:r w:rsidR="00B942DA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0A49B65F" wp14:editId="1B41ADA9">
                <wp:simplePos x="0" y="0"/>
                <wp:positionH relativeFrom="column">
                  <wp:posOffset>2976245</wp:posOffset>
                </wp:positionH>
                <wp:positionV relativeFrom="paragraph">
                  <wp:posOffset>275546</wp:posOffset>
                </wp:positionV>
                <wp:extent cx="213995" cy="0"/>
                <wp:effectExtent l="0" t="63500" r="0" b="76200"/>
                <wp:wrapNone/>
                <wp:docPr id="81" name="直线箭头连接符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399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DE8BB4" id="直线箭头连接符 81" o:spid="_x0000_s1026" type="#_x0000_t32" style="position:absolute;left:0;text-align:left;margin-left:234.35pt;margin-top:21.7pt;width:16.85pt;height:0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" strokecolor="#f4b083 [1941]" strokeweight="1pt">
                <v:stroke endarrow="block" joinstyle="miter"/>
              </v:shape>
            </w:pict>
          </mc:Fallback>
        </mc:AlternateContent>
      </w:r>
      <w:r w:rsidR="00B942DA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06F1AAC6" wp14:editId="725F0891">
                <wp:simplePos x="0" y="0"/>
                <wp:positionH relativeFrom="column">
                  <wp:posOffset>2975610</wp:posOffset>
                </wp:positionH>
                <wp:positionV relativeFrom="paragraph">
                  <wp:posOffset>38779</wp:posOffset>
                </wp:positionV>
                <wp:extent cx="213995" cy="0"/>
                <wp:effectExtent l="0" t="63500" r="0" b="76200"/>
                <wp:wrapNone/>
                <wp:docPr id="80" name="直线箭头连接符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399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DD482E" id="直线箭头连接符 80" o:spid="_x0000_s1026" type="#_x0000_t32" style="position:absolute;left:0;text-align:left;margin-left:234.3pt;margin-top:3.05pt;width:16.85pt;height:0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" strokecolor="#f4b083 [1941]" strokeweight="1pt">
                <v:stroke endarrow="block" joinstyle="miter"/>
              </v:shape>
            </w:pict>
          </mc:Fallback>
        </mc:AlternateContent>
      </w:r>
    </w:p>
    <w:p w14:paraId="6FD89F50" w14:textId="3FC9DDEF" w:rsidR="00830BA9" w:rsidRDefault="004D7A48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69184" behindDoc="0" locked="0" layoutInCell="1" allowOverlap="1" wp14:anchorId="15AD3266" wp14:editId="73C2835F">
                <wp:simplePos x="0" y="0"/>
                <wp:positionH relativeFrom="column">
                  <wp:posOffset>4445635</wp:posOffset>
                </wp:positionH>
                <wp:positionV relativeFrom="paragraph">
                  <wp:posOffset>311785</wp:posOffset>
                </wp:positionV>
                <wp:extent cx="1109345" cy="283210"/>
                <wp:effectExtent l="0" t="0" r="0" b="0"/>
                <wp:wrapNone/>
                <wp:docPr id="109" name="矩形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9345" cy="28321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7BCC91" w14:textId="05352D8D" w:rsidR="00A26E78" w:rsidRPr="000F0C6D" w:rsidRDefault="00CC2012" w:rsidP="00A26E78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 w:rsidRPr="00CC2012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Pressure inju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AD3266" id="矩形 109" o:spid="_x0000_s1072" style="position:absolute;left:0;text-align:left;margin-left:350.05pt;margin-top:24.55pt;width:87.35pt;height:22.3pt;z-index:251869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" filled="f" stroked="f" strokeweight="1pt">
                <v:textbox>
                  <w:txbxContent>
                    <w:p w14:paraId="1F7BCC91" w14:textId="05352D8D" w:rsidR="00A26E78" w:rsidRPr="000F0C6D" w:rsidRDefault="00CC2012" w:rsidP="00A26E78">
                      <w:pPr>
                        <w:rPr>
                          <w:color w:val="C45911" w:themeColor="accent2" w:themeShade="BF"/>
                        </w:rPr>
                      </w:pPr>
                      <w:r w:rsidRPr="00CC2012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Pressure injury</w:t>
                      </w:r>
                    </w:p>
                  </w:txbxContent>
                </v:textbox>
              </v:rect>
            </w:pict>
          </mc:Fallback>
        </mc:AlternateContent>
      </w:r>
      <w:r w:rsidR="00C5119C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60992" behindDoc="0" locked="0" layoutInCell="1" allowOverlap="1" wp14:anchorId="03F69552" wp14:editId="4F28CA70">
                <wp:simplePos x="0" y="0"/>
                <wp:positionH relativeFrom="column">
                  <wp:posOffset>2358390</wp:posOffset>
                </wp:positionH>
                <wp:positionV relativeFrom="paragraph">
                  <wp:posOffset>280035</wp:posOffset>
                </wp:positionV>
                <wp:extent cx="692785" cy="283210"/>
                <wp:effectExtent l="0" t="0" r="0" b="0"/>
                <wp:wrapNone/>
                <wp:docPr id="105" name="矩形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2785" cy="28321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97F098F" w14:textId="2820FBD2" w:rsidR="00A26E78" w:rsidRPr="000F0C6D" w:rsidRDefault="00CC2012" w:rsidP="00A26E78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fe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F69552" id="矩形 105" o:spid="_x0000_s1073" style="position:absolute;left:0;text-align:left;margin-left:185.7pt;margin-top:22.05pt;width:54.55pt;height:22.3pt;z-index:251860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" filled="f" stroked="f" strokeweight="1pt">
                <v:textbox>
                  <w:txbxContent>
                    <w:p w14:paraId="697F098F" w14:textId="2820FBD2" w:rsidR="00A26E78" w:rsidRPr="000F0C6D" w:rsidRDefault="00CC2012" w:rsidP="00A26E78">
                      <w:pPr>
                        <w:rPr>
                          <w:color w:val="C45911" w:themeColor="accent2" w:themeShade="BF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I</w:t>
                      </w:r>
                      <w:r>
                        <w:rPr>
                          <w:rFonts w:ascii="Times New Roman" w:hAnsi="Times New Roman" w:cs="Times New Roman" w:hint="eastAsia"/>
                          <w:color w:val="C45911" w:themeColor="accent2" w:themeShade="BF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fection</w:t>
                      </w:r>
                    </w:p>
                  </w:txbxContent>
                </v:textbox>
              </v:rect>
            </w:pict>
          </mc:Fallback>
        </mc:AlternateContent>
      </w:r>
      <w:r w:rsidR="00C5119C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58944" behindDoc="0" locked="0" layoutInCell="1" allowOverlap="1" wp14:anchorId="11AE992E" wp14:editId="3E5402B9">
                <wp:simplePos x="0" y="0"/>
                <wp:positionH relativeFrom="column">
                  <wp:posOffset>1961515</wp:posOffset>
                </wp:positionH>
                <wp:positionV relativeFrom="paragraph">
                  <wp:posOffset>46355</wp:posOffset>
                </wp:positionV>
                <wp:extent cx="1064895" cy="283210"/>
                <wp:effectExtent l="0" t="0" r="0" b="0"/>
                <wp:wrapNone/>
                <wp:docPr id="104" name="矩形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4895" cy="28321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622054" w14:textId="7114D08C" w:rsidR="00A26E78" w:rsidRPr="000F0C6D" w:rsidRDefault="00A26E78" w:rsidP="00A26E78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 w:rsidRPr="00A26E78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Choking on foo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AE992E" id="矩形 104" o:spid="_x0000_s1074" style="position:absolute;left:0;text-align:left;margin-left:154.45pt;margin-top:3.65pt;width:83.85pt;height:22.3pt;z-index:25185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" filled="f" stroked="f" strokeweight="1pt">
                <v:textbox>
                  <w:txbxContent>
                    <w:p w14:paraId="19622054" w14:textId="7114D08C" w:rsidR="00A26E78" w:rsidRPr="000F0C6D" w:rsidRDefault="00A26E78" w:rsidP="00A26E78">
                      <w:pPr>
                        <w:rPr>
                          <w:color w:val="C45911" w:themeColor="accent2" w:themeShade="BF"/>
                        </w:rPr>
                      </w:pPr>
                      <w:r w:rsidRPr="00A26E78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Choking on food</w:t>
                      </w:r>
                    </w:p>
                  </w:txbxContent>
                </v:textbox>
              </v:rect>
            </w:pict>
          </mc:Fallback>
        </mc:AlternateContent>
      </w:r>
      <w:r w:rsidR="00CC201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67136" behindDoc="0" locked="0" layoutInCell="1" allowOverlap="1" wp14:anchorId="772EC0B7" wp14:editId="75A50853">
                <wp:simplePos x="0" y="0"/>
                <wp:positionH relativeFrom="column">
                  <wp:posOffset>4446204</wp:posOffset>
                </wp:positionH>
                <wp:positionV relativeFrom="paragraph">
                  <wp:posOffset>65887</wp:posOffset>
                </wp:positionV>
                <wp:extent cx="964850" cy="283210"/>
                <wp:effectExtent l="0" t="0" r="0" b="0"/>
                <wp:wrapNone/>
                <wp:docPr id="108" name="矩形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4850" cy="28321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09F560" w14:textId="40486153" w:rsidR="00A26E78" w:rsidRPr="000F0C6D" w:rsidRDefault="00CC2012" w:rsidP="00A26E78">
                            <w:pPr>
                              <w:rPr>
                                <w:color w:val="C45911" w:themeColor="accent2" w:themeShade="BF"/>
                              </w:rPr>
                            </w:pPr>
                            <w:r w:rsidRPr="00CC2012">
                              <w:rPr>
                                <w:rFonts w:ascii="Times New Roman" w:hAnsi="Times New Roman" w:cs="Times New Roman"/>
                                <w:color w:val="C45911" w:themeColor="accent2" w:themeShade="BF"/>
                                <w:sz w:val="20"/>
                                <w:szCs w:val="20"/>
                              </w:rPr>
                              <w:t>Pneumon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2EC0B7" id="矩形 108" o:spid="_x0000_s1075" style="position:absolute;left:0;text-align:left;margin-left:350.1pt;margin-top:5.2pt;width:75.95pt;height:22.3pt;z-index:251867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" filled="f" stroked="f" strokeweight="1pt">
                <v:textbox>
                  <w:txbxContent>
                    <w:p w14:paraId="1909F560" w14:textId="40486153" w:rsidR="00A26E78" w:rsidRPr="000F0C6D" w:rsidRDefault="00CC2012" w:rsidP="00A26E78">
                      <w:pPr>
                        <w:rPr>
                          <w:color w:val="C45911" w:themeColor="accent2" w:themeShade="BF"/>
                        </w:rPr>
                      </w:pPr>
                      <w:r w:rsidRPr="00CC2012">
                        <w:rPr>
                          <w:rFonts w:ascii="Times New Roman" w:hAnsi="Times New Roman" w:cs="Times New Roman"/>
                          <w:color w:val="C45911" w:themeColor="accent2" w:themeShade="BF"/>
                          <w:sz w:val="20"/>
                          <w:szCs w:val="20"/>
                        </w:rPr>
                        <w:t>Pneumonia</w:t>
                      </w:r>
                    </w:p>
                  </w:txbxContent>
                </v:textbox>
              </v:rect>
            </w:pict>
          </mc:Fallback>
        </mc:AlternateContent>
      </w:r>
      <w:r w:rsidR="00B942DA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7CECF35A" wp14:editId="1EA2B021">
                <wp:simplePos x="0" y="0"/>
                <wp:positionH relativeFrom="column">
                  <wp:posOffset>4285615</wp:posOffset>
                </wp:positionH>
                <wp:positionV relativeFrom="paragraph">
                  <wp:posOffset>229279</wp:posOffset>
                </wp:positionV>
                <wp:extent cx="220345" cy="0"/>
                <wp:effectExtent l="0" t="50800" r="0" b="76200"/>
                <wp:wrapNone/>
                <wp:docPr id="88" name="直线箭头连接符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034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2284817" id="直线箭头连接符 88" o:spid="_x0000_s1026" type="#_x0000_t32" style="position:absolute;left:0;text-align:left;margin-left:337.45pt;margin-top:18.05pt;width:17.35pt;height:0;flip:x;z-index:251828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" strokecolor="#f4b083 [1941]" strokeweight="1pt">
                <v:stroke endarrow="block" joinstyle="miter"/>
              </v:shape>
            </w:pict>
          </mc:Fallback>
        </mc:AlternateContent>
      </w:r>
      <w:r w:rsidR="00B942DA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4A3E5ED4" wp14:editId="2845359B">
                <wp:simplePos x="0" y="0"/>
                <wp:positionH relativeFrom="column">
                  <wp:posOffset>2974340</wp:posOffset>
                </wp:positionH>
                <wp:positionV relativeFrom="paragraph">
                  <wp:posOffset>211499</wp:posOffset>
                </wp:positionV>
                <wp:extent cx="213995" cy="0"/>
                <wp:effectExtent l="0" t="63500" r="0" b="76200"/>
                <wp:wrapNone/>
                <wp:docPr id="82" name="直线箭头连接符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399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F535D5" id="直线箭头连接符 82" o:spid="_x0000_s1026" type="#_x0000_t32" style="position:absolute;left:0;text-align:left;margin-left:234.2pt;margin-top:16.65pt;width:16.85pt;height:0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" strokecolor="#f4b083 [1941]" strokeweight="1pt">
                <v:stroke endarrow="block" joinstyle="miter"/>
              </v:shape>
            </w:pict>
          </mc:Fallback>
        </mc:AlternateContent>
      </w:r>
    </w:p>
    <w:p w14:paraId="059300A9" w14:textId="15F0E118" w:rsidR="00830BA9" w:rsidRDefault="00B942DA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30272" behindDoc="0" locked="0" layoutInCell="1" allowOverlap="1" wp14:anchorId="6AB9D9FD" wp14:editId="35FA94DD">
                <wp:simplePos x="0" y="0"/>
                <wp:positionH relativeFrom="column">
                  <wp:posOffset>4288790</wp:posOffset>
                </wp:positionH>
                <wp:positionV relativeFrom="paragraph">
                  <wp:posOffset>165144</wp:posOffset>
                </wp:positionV>
                <wp:extent cx="220345" cy="0"/>
                <wp:effectExtent l="0" t="50800" r="0" b="76200"/>
                <wp:wrapNone/>
                <wp:docPr id="89" name="直线箭头连接符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034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BC401E" id="直线箭头连接符 89" o:spid="_x0000_s1026" type="#_x0000_t32" style="position:absolute;left:0;text-align:left;margin-left:337.7pt;margin-top:13pt;width:17.35pt;height:0;flip:x;z-index:251830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" strokecolor="#f4b083 [1941]" strokeweight="1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1589AD1D" wp14:editId="7E4D7BC5">
                <wp:simplePos x="0" y="0"/>
                <wp:positionH relativeFrom="column">
                  <wp:posOffset>2976880</wp:posOffset>
                </wp:positionH>
                <wp:positionV relativeFrom="paragraph">
                  <wp:posOffset>144824</wp:posOffset>
                </wp:positionV>
                <wp:extent cx="213995" cy="0"/>
                <wp:effectExtent l="0" t="63500" r="0" b="76200"/>
                <wp:wrapNone/>
                <wp:docPr id="83" name="直线箭头连接符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399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CCFFA6" id="直线箭头连接符 83" o:spid="_x0000_s1026" type="#_x0000_t32" style="position:absolute;left:0;text-align:left;margin-left:234.4pt;margin-top:11.4pt;width:16.85pt;height:0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" strokecolor="#f4b083 [1941]" strokeweight="1pt">
                <v:stroke endarrow="block" joinstyle="miter"/>
              </v:shape>
            </w:pict>
          </mc:Fallback>
        </mc:AlternateContent>
      </w:r>
    </w:p>
    <w:p w14:paraId="7DD3DDA2" w14:textId="77777777" w:rsidR="00CC2012" w:rsidRDefault="00CC2012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3947450" w14:textId="38B2045F" w:rsidR="009E3C60" w:rsidRDefault="00CA0203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36416" behindDoc="0" locked="0" layoutInCell="1" allowOverlap="1" wp14:anchorId="36B91A3D" wp14:editId="6DAF8450">
                <wp:simplePos x="0" y="0"/>
                <wp:positionH relativeFrom="column">
                  <wp:posOffset>3649301</wp:posOffset>
                </wp:positionH>
                <wp:positionV relativeFrom="paragraph">
                  <wp:posOffset>255905</wp:posOffset>
                </wp:positionV>
                <wp:extent cx="643233" cy="289560"/>
                <wp:effectExtent l="0" t="0" r="0" b="0"/>
                <wp:wrapNone/>
                <wp:docPr id="93" name="矩形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3233" cy="289560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E9FFB3" w14:textId="7E7D266A" w:rsidR="00CA0203" w:rsidRPr="005D5DA4" w:rsidRDefault="00CA0203" w:rsidP="00CA0203">
                            <w:pPr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ub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m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B91A3D" id="矩形 93" o:spid="_x0000_s1076" style="position:absolute;left:0;text-align:left;margin-left:287.35pt;margin-top:20.15pt;width:50.65pt;height:22.8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" filled="f" stroked="f" strokeweight="1pt">
                <v:textbox>
                  <w:txbxContent>
                    <w:p w14:paraId="51E9FFB3" w14:textId="7E7D266A" w:rsidR="00CA0203" w:rsidRPr="005D5DA4" w:rsidRDefault="00CA0203" w:rsidP="00CA0203">
                      <w:pPr>
                        <w:rPr>
                          <w:b/>
                          <w:bCs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ub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mit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34368" behindDoc="0" locked="0" layoutInCell="1" allowOverlap="1" wp14:anchorId="361591B7" wp14:editId="29DDF296">
                <wp:simplePos x="0" y="0"/>
                <wp:positionH relativeFrom="column">
                  <wp:posOffset>3947795</wp:posOffset>
                </wp:positionH>
                <wp:positionV relativeFrom="paragraph">
                  <wp:posOffset>84411</wp:posOffset>
                </wp:positionV>
                <wp:extent cx="0" cy="258445"/>
                <wp:effectExtent l="38100" t="25400" r="38100" b="8255"/>
                <wp:wrapNone/>
                <wp:docPr id="92" name="直线箭头连接符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58445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77274F" id="直线箭头连接符 92" o:spid="_x0000_s1026" type="#_x0000_t32" style="position:absolute;left:0;text-align:left;margin-left:310.85pt;margin-top:6.65pt;width:0;height:20.35pt;flip:y;z-index:251834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" strokecolor="#f4b083 [1941]" strokeweight="2.25pt">
                <v:stroke endarrow="block" joinstyle="miter"/>
              </v:shape>
            </w:pict>
          </mc:Fallback>
        </mc:AlternateContent>
      </w:r>
    </w:p>
    <w:p w14:paraId="205E8555" w14:textId="77777777" w:rsidR="00470AC6" w:rsidRDefault="00470AC6" w:rsidP="00AC7F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0A5351D" w14:textId="20487669" w:rsidR="004A1073" w:rsidRPr="004A1073" w:rsidRDefault="00F86438" w:rsidP="002435AF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2435A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DC7AE6" w:rsidRPr="002435A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B57D7A" w:rsidRPr="002435A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2435A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470A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OLE_LINK475"/>
      <w:bookmarkStart w:id="1" w:name="OLE_LINK476"/>
      <w:r w:rsidRPr="00470AC6">
        <w:rPr>
          <w:rFonts w:ascii="Times New Roman" w:hAnsi="Times New Roman" w:cs="Times New Roman"/>
          <w:color w:val="000000" w:themeColor="text1"/>
          <w:sz w:val="24"/>
          <w:szCs w:val="24"/>
        </w:rPr>
        <w:t>Th</w:t>
      </w:r>
      <w:r w:rsidRPr="001C45A7">
        <w:rPr>
          <w:rFonts w:ascii="Times New Roman" w:hAnsi="Times New Roman" w:cs="Times New Roman"/>
          <w:sz w:val="24"/>
          <w:szCs w:val="24"/>
        </w:rPr>
        <w:t>e operation flow interface of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1C45A7">
        <w:rPr>
          <w:rFonts w:ascii="Times New Roman" w:hAnsi="Times New Roman" w:cs="Times New Roman"/>
          <w:sz w:val="24"/>
          <w:szCs w:val="24"/>
        </w:rPr>
        <w:t xml:space="preserve"> </w:t>
      </w:r>
      <w:r w:rsidR="002435AF">
        <w:rPr>
          <w:rFonts w:ascii="Times New Roman" w:hAnsi="Times New Roman" w:cs="Times New Roman"/>
          <w:sz w:val="24"/>
          <w:szCs w:val="24"/>
        </w:rPr>
        <w:t>“</w:t>
      </w:r>
      <w:r w:rsidR="002435AF" w:rsidRPr="00FC3FF8">
        <w:rPr>
          <w:rFonts w:ascii="Times New Roman" w:hAnsi="Times New Roman" w:cs="Times New Roman"/>
          <w:sz w:val="24"/>
          <w:szCs w:val="24"/>
        </w:rPr>
        <w:t>c</w:t>
      </w:r>
      <w:r w:rsidR="00FC3FF8" w:rsidRPr="00FC3FF8">
        <w:rPr>
          <w:rFonts w:ascii="Times New Roman" w:hAnsi="Times New Roman" w:cs="Times New Roman"/>
          <w:sz w:val="24"/>
          <w:szCs w:val="24"/>
        </w:rPr>
        <w:t>omprehensive evaluation</w:t>
      </w:r>
      <w:r w:rsidR="002435AF">
        <w:rPr>
          <w:rFonts w:ascii="Times New Roman" w:hAnsi="Times New Roman" w:cs="Times New Roman"/>
          <w:sz w:val="24"/>
          <w:szCs w:val="24"/>
        </w:rPr>
        <w:t>”</w:t>
      </w:r>
      <w:r w:rsidRPr="001C45A7">
        <w:rPr>
          <w:rFonts w:ascii="Times New Roman" w:hAnsi="Times New Roman" w:cs="Times New Roman"/>
          <w:sz w:val="24"/>
          <w:szCs w:val="24"/>
        </w:rPr>
        <w:t xml:space="preserve"> module</w:t>
      </w:r>
      <w:bookmarkEnd w:id="0"/>
      <w:bookmarkEnd w:id="1"/>
      <w:r w:rsidR="002435AF">
        <w:rPr>
          <w:rFonts w:ascii="Times New Roman" w:hAnsi="Times New Roman" w:cs="Times New Roman"/>
          <w:sz w:val="24"/>
          <w:szCs w:val="24"/>
        </w:rPr>
        <w:t>.</w:t>
      </w:r>
    </w:p>
    <w:sectPr w:rsidR="004A1073" w:rsidRPr="004A1073" w:rsidSect="00A87501">
      <w:pgSz w:w="11906" w:h="16838"/>
      <w:pgMar w:top="1440" w:right="1797" w:bottom="1440" w:left="1797" w:header="737" w:footer="567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450B88" w14:textId="77777777" w:rsidR="00941F46" w:rsidRDefault="00941F46" w:rsidP="00FF3198">
      <w:r>
        <w:separator/>
      </w:r>
    </w:p>
  </w:endnote>
  <w:endnote w:type="continuationSeparator" w:id="0">
    <w:p w14:paraId="74BE25E3" w14:textId="77777777" w:rsidR="00941F46" w:rsidRDefault="00941F46" w:rsidP="00FF31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EC5E5B" w14:textId="77777777" w:rsidR="00941F46" w:rsidRDefault="00941F46" w:rsidP="00FF3198">
      <w:r>
        <w:separator/>
      </w:r>
    </w:p>
  </w:footnote>
  <w:footnote w:type="continuationSeparator" w:id="0">
    <w:p w14:paraId="5629581A" w14:textId="77777777" w:rsidR="00941F46" w:rsidRDefault="00941F46" w:rsidP="00FF31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3NTUwMTUxMDc0MjBU0lEKTi0uzszPAykwrQUAbTb+liwAAAA="/>
  </w:docVars>
  <w:rsids>
    <w:rsidRoot w:val="00433F87"/>
    <w:rsid w:val="000267C8"/>
    <w:rsid w:val="000710F3"/>
    <w:rsid w:val="00081529"/>
    <w:rsid w:val="00090EB6"/>
    <w:rsid w:val="000A4CF7"/>
    <w:rsid w:val="000C76A9"/>
    <w:rsid w:val="000F0C6D"/>
    <w:rsid w:val="000F3B2B"/>
    <w:rsid w:val="000F6094"/>
    <w:rsid w:val="0014733F"/>
    <w:rsid w:val="001526D6"/>
    <w:rsid w:val="001577DD"/>
    <w:rsid w:val="00170221"/>
    <w:rsid w:val="001C0E86"/>
    <w:rsid w:val="0021542C"/>
    <w:rsid w:val="002214B8"/>
    <w:rsid w:val="002435AF"/>
    <w:rsid w:val="002628AF"/>
    <w:rsid w:val="00282076"/>
    <w:rsid w:val="0028718F"/>
    <w:rsid w:val="00333839"/>
    <w:rsid w:val="003524DE"/>
    <w:rsid w:val="003543A7"/>
    <w:rsid w:val="003732E1"/>
    <w:rsid w:val="003E33DE"/>
    <w:rsid w:val="00422F8C"/>
    <w:rsid w:val="00433F87"/>
    <w:rsid w:val="00450E27"/>
    <w:rsid w:val="00456C40"/>
    <w:rsid w:val="00470AC6"/>
    <w:rsid w:val="004A1073"/>
    <w:rsid w:val="004C6D46"/>
    <w:rsid w:val="004D7A48"/>
    <w:rsid w:val="00501F3F"/>
    <w:rsid w:val="00554163"/>
    <w:rsid w:val="005A4DD6"/>
    <w:rsid w:val="005B55ED"/>
    <w:rsid w:val="005B5B94"/>
    <w:rsid w:val="005D5DA4"/>
    <w:rsid w:val="00644F7C"/>
    <w:rsid w:val="006769D2"/>
    <w:rsid w:val="006844D7"/>
    <w:rsid w:val="006A32FB"/>
    <w:rsid w:val="006B1C99"/>
    <w:rsid w:val="006D1E85"/>
    <w:rsid w:val="006D6DA0"/>
    <w:rsid w:val="006F29A5"/>
    <w:rsid w:val="006F498C"/>
    <w:rsid w:val="006F4E30"/>
    <w:rsid w:val="00746661"/>
    <w:rsid w:val="00772932"/>
    <w:rsid w:val="00792E28"/>
    <w:rsid w:val="007F3CCE"/>
    <w:rsid w:val="00807F95"/>
    <w:rsid w:val="00810018"/>
    <w:rsid w:val="00814655"/>
    <w:rsid w:val="00830BA9"/>
    <w:rsid w:val="00850836"/>
    <w:rsid w:val="00854157"/>
    <w:rsid w:val="008F7845"/>
    <w:rsid w:val="00915871"/>
    <w:rsid w:val="00930029"/>
    <w:rsid w:val="00941F46"/>
    <w:rsid w:val="00955C67"/>
    <w:rsid w:val="00981028"/>
    <w:rsid w:val="00981F0D"/>
    <w:rsid w:val="009855FC"/>
    <w:rsid w:val="009A2D0B"/>
    <w:rsid w:val="009C459F"/>
    <w:rsid w:val="009E3C60"/>
    <w:rsid w:val="009E6A18"/>
    <w:rsid w:val="00A02401"/>
    <w:rsid w:val="00A06F74"/>
    <w:rsid w:val="00A074E2"/>
    <w:rsid w:val="00A26E78"/>
    <w:rsid w:val="00A3451E"/>
    <w:rsid w:val="00A560F0"/>
    <w:rsid w:val="00A87501"/>
    <w:rsid w:val="00AC4571"/>
    <w:rsid w:val="00AC7F02"/>
    <w:rsid w:val="00B32B77"/>
    <w:rsid w:val="00B54B5C"/>
    <w:rsid w:val="00B57D7A"/>
    <w:rsid w:val="00B93F5D"/>
    <w:rsid w:val="00B942DA"/>
    <w:rsid w:val="00C027D7"/>
    <w:rsid w:val="00C22A77"/>
    <w:rsid w:val="00C40AB6"/>
    <w:rsid w:val="00C4599B"/>
    <w:rsid w:val="00C5119C"/>
    <w:rsid w:val="00C74124"/>
    <w:rsid w:val="00C84A1B"/>
    <w:rsid w:val="00CA0203"/>
    <w:rsid w:val="00CB1AEC"/>
    <w:rsid w:val="00CC2012"/>
    <w:rsid w:val="00CE50C6"/>
    <w:rsid w:val="00D57819"/>
    <w:rsid w:val="00D718F8"/>
    <w:rsid w:val="00D95872"/>
    <w:rsid w:val="00DB5AD4"/>
    <w:rsid w:val="00DC7AE6"/>
    <w:rsid w:val="00E34AA9"/>
    <w:rsid w:val="00E429D2"/>
    <w:rsid w:val="00E6580A"/>
    <w:rsid w:val="00E87FF8"/>
    <w:rsid w:val="00ED0A71"/>
    <w:rsid w:val="00F01491"/>
    <w:rsid w:val="00F15D4E"/>
    <w:rsid w:val="00F24523"/>
    <w:rsid w:val="00F86438"/>
    <w:rsid w:val="00F8729F"/>
    <w:rsid w:val="00F9516E"/>
    <w:rsid w:val="00FC3FF8"/>
    <w:rsid w:val="00FD4091"/>
    <w:rsid w:val="00FE10A3"/>
    <w:rsid w:val="00FE5A35"/>
    <w:rsid w:val="00FF3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C3218A"/>
  <w15:chartTrackingRefBased/>
  <w15:docId w15:val="{4400FFF2-4A2F-4FA1-BE2B-1B32532DC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31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31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31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3198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55C6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55C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30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7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1</TotalTime>
  <Pages>2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冷 冷</dc:creator>
  <cp:keywords/>
  <dc:description/>
  <cp:lastModifiedBy>Aptara 1</cp:lastModifiedBy>
  <cp:revision>27</cp:revision>
  <dcterms:created xsi:type="dcterms:W3CDTF">2019-04-22T14:46:00Z</dcterms:created>
  <dcterms:modified xsi:type="dcterms:W3CDTF">2023-09-01T07:00:00Z</dcterms:modified>
</cp:coreProperties>
</file>